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3490F7" w14:textId="1827AA8A" w:rsidR="00E61E16" w:rsidRPr="00AA2606" w:rsidRDefault="00E61E16" w:rsidP="00E61E1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AA2606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2F72AD" w:rsidRPr="00AA2606">
        <w:rPr>
          <w:rFonts w:ascii="Times New Roman" w:hAnsi="Times New Roman" w:cs="Times New Roman"/>
          <w:b/>
          <w:sz w:val="24"/>
          <w:szCs w:val="24"/>
        </w:rPr>
        <w:t>S</w:t>
      </w:r>
      <w:r w:rsidR="00484558" w:rsidRPr="00AA2606">
        <w:rPr>
          <w:rFonts w:ascii="Times New Roman" w:hAnsi="Times New Roman" w:cs="Times New Roman"/>
          <w:b/>
          <w:sz w:val="24"/>
          <w:szCs w:val="24"/>
        </w:rPr>
        <w:t>6</w:t>
      </w:r>
      <w:r w:rsidRPr="00AA2606">
        <w:rPr>
          <w:rFonts w:ascii="Times New Roman" w:hAnsi="Times New Roman" w:cs="Times New Roman"/>
          <w:b/>
          <w:sz w:val="24"/>
          <w:szCs w:val="24"/>
        </w:rPr>
        <w:t>.</w:t>
      </w:r>
      <w:r w:rsidRPr="00AA2606">
        <w:rPr>
          <w:rFonts w:ascii="Times New Roman" w:hAnsi="Times New Roman" w:cs="Times New Roman"/>
          <w:sz w:val="24"/>
          <w:szCs w:val="24"/>
        </w:rPr>
        <w:t xml:space="preserve"> </w:t>
      </w:r>
      <w:r w:rsidR="002F72AD" w:rsidRPr="00AA2606">
        <w:rPr>
          <w:rFonts w:ascii="Times New Roman" w:hAnsi="Times New Roman" w:cs="Times New Roman"/>
          <w:sz w:val="24"/>
          <w:szCs w:val="24"/>
        </w:rPr>
        <w:t xml:space="preserve">Summary of Frequently </w:t>
      </w:r>
      <w:r w:rsidRPr="00AA2606">
        <w:rPr>
          <w:rFonts w:ascii="Times New Roman" w:hAnsi="Times New Roman" w:cs="Times New Roman"/>
          <w:sz w:val="24"/>
          <w:szCs w:val="24"/>
        </w:rPr>
        <w:t>Reported Asthma Comorbidities in the Asian Population (1993-2021).</w:t>
      </w:r>
    </w:p>
    <w:tbl>
      <w:tblPr>
        <w:tblW w:w="4942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2848"/>
        <w:gridCol w:w="1408"/>
        <w:gridCol w:w="1750"/>
        <w:gridCol w:w="2107"/>
        <w:gridCol w:w="1138"/>
      </w:tblGrid>
      <w:tr w:rsidR="006B1DBF" w:rsidRPr="00AA2606" w14:paraId="10B22EA0" w14:textId="1EFFAF9B" w:rsidTr="006B1DBF">
        <w:trPr>
          <w:trHeight w:val="300"/>
        </w:trPr>
        <w:tc>
          <w:tcPr>
            <w:tcW w:w="1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A275A" w14:textId="77777777" w:rsidR="006B1DBF" w:rsidRPr="00AA2606" w:rsidRDefault="006B1DBF" w:rsidP="006B1DB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orbidities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47673" w14:textId="77777777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SG"/>
              </w:rPr>
              <w:t>No. of studies with significant associations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629C3" w14:textId="0CEF17AF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SG"/>
              </w:rPr>
            </w:pPr>
            <w:r w:rsidRPr="00AA260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SG"/>
              </w:rPr>
              <w:t>Ref</w:t>
            </w:r>
            <w:r w:rsidRPr="00AA260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  <w:lang w:val="en-US" w:eastAsia="en-SG"/>
              </w:rPr>
              <w:t>1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0C995" w14:textId="53D4EEB3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SG"/>
              </w:rPr>
              <w:t>No. of studies with mixed/insignificant associations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0996F" w14:textId="50158297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SG"/>
              </w:rPr>
            </w:pPr>
            <w:r w:rsidRPr="00AA260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SG"/>
              </w:rPr>
              <w:t>Ref</w:t>
            </w:r>
            <w:r w:rsidRPr="00AA260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  <w:lang w:val="en-US" w:eastAsia="en-SG"/>
              </w:rPr>
              <w:t>2</w:t>
            </w:r>
          </w:p>
        </w:tc>
      </w:tr>
      <w:tr w:rsidR="006B1DBF" w:rsidRPr="00AA2606" w14:paraId="0EE0E7C5" w14:textId="7C0B2624" w:rsidTr="006B1DBF">
        <w:trPr>
          <w:trHeight w:val="300"/>
        </w:trPr>
        <w:tc>
          <w:tcPr>
            <w:tcW w:w="1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6D45" w14:textId="77777777" w:rsidR="006B1DBF" w:rsidRPr="00AA2606" w:rsidRDefault="006B1DBF" w:rsidP="006B1DB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Publications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ABEF" w14:textId="77777777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4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3E120" w14:textId="3EBA5563" w:rsidR="006B1DBF" w:rsidRPr="00AA2606" w:rsidRDefault="00484558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97CEAF" w14:textId="05724C49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C325B8" w14:textId="65D4B131" w:rsidR="006B1DBF" w:rsidRPr="00AA2606" w:rsidRDefault="00484558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6B1DBF" w:rsidRPr="00AA2606" w14:paraId="044A021F" w14:textId="238ADA63" w:rsidTr="006B1DBF">
        <w:trPr>
          <w:trHeight w:val="30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1C06" w14:textId="77777777" w:rsidR="006B1DBF" w:rsidRPr="00AA2606" w:rsidRDefault="006B1DBF" w:rsidP="006B1D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opy/Allergen Sensitizatio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F981" w14:textId="77777777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5DC2" w14:textId="1B5E5C0A" w:rsidR="006B1DBF" w:rsidRPr="00AA2606" w:rsidRDefault="00D5652E" w:rsidP="00B21A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ZGVzIGluZmVjdGlvbiBpcyBhc3NvY2lhdGVkIHdpdGggaW5jcmVhc2VkIHJpc2sgb2YgY2hpbGRo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</w:fldData>
              </w:fldChar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HFhaHRhbmk8L0F1dGhvcj48WWVhcj4yMDE2PC9ZZWFy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==
</w:fldData>
              </w:fldChar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ZGVzIGluZmVjdGlvbiBpcyBhc3NvY2lhdGVkIHdpdGggaW5jcmVhc2VkIHJpc2sgb2YgY2hpbGRo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</w:fldData>
              </w:fldChar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21A3F" w:rsidRPr="00AA2606">
              <w:rPr>
                <w:rFonts w:ascii="Times New Roman" w:hAnsi="Times New Roman" w:cs="Times New Roman"/>
                <w:noProof/>
                <w:sz w:val="24"/>
                <w:szCs w:val="24"/>
              </w:rPr>
              <w:t>[1-23]</w:t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B635" w14:textId="4C002CAA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D9F0" w14:textId="57328A52" w:rsidR="006B1DBF" w:rsidRPr="00AA2606" w:rsidRDefault="00B21A3F" w:rsidP="00B21A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Pc2hpa2F0YTwvQXV0aG9yPjxZZWFyPjIwMjA8L1llYXI+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</w:fldData>
              </w:fldChar>
            </w: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Pc2hpa2F0YTwvQXV0aG9yPjxZZWFyPjIwMjA8L1llYXI+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</w:fldData>
              </w:fldChar>
            </w: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AA260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24-26]</w:t>
            </w: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6B1DBF" w:rsidRPr="00AA2606" w14:paraId="724D4089" w14:textId="1FFD9B17" w:rsidTr="006B1DBF">
        <w:trPr>
          <w:trHeight w:val="30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2433" w14:textId="77777777" w:rsidR="006B1DBF" w:rsidRPr="00AA2606" w:rsidRDefault="006B1DBF" w:rsidP="006B1D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ergic Rhinitis / Rhinitis / Hay Fever / </w:t>
            </w:r>
            <w:proofErr w:type="spellStart"/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inoconjunctiviti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7034" w14:textId="77777777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2E57" w14:textId="3AF7CB2E" w:rsidR="006B1DBF" w:rsidRPr="00AA2606" w:rsidRDefault="00D5652E" w:rsidP="00B21A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bGxlcmdpYywgU2Vhc29uYWwvKmVwaWRlbWlvbG9neTwva2V5d29yZD48a2V5d29yZD5SaXNrIEZh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</w:fldData>
              </w:fldChar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Tk8L1llYXI+PFJl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==
</w:fldData>
              </w:fldChar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bGxlcmdpYywgU2Vhc29uYWwvKmVwaWRlbWlvbG9neTwva2V5d29yZD48a2V5d29yZD5SaXNrIEZh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</w:fldData>
              </w:fldChar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21A3F" w:rsidRPr="00AA2606">
              <w:rPr>
                <w:rFonts w:ascii="Times New Roman" w:hAnsi="Times New Roman" w:cs="Times New Roman"/>
                <w:noProof/>
                <w:sz w:val="24"/>
                <w:szCs w:val="24"/>
              </w:rPr>
              <w:t>[4, 11, 24, 27-44]</w:t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22CCB" w14:textId="4B1FB9D0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7F18" w14:textId="516836BF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B1DBF" w:rsidRPr="00AA2606" w14:paraId="37BE6D25" w14:textId="559FAF55" w:rsidTr="006B1DBF">
        <w:trPr>
          <w:trHeight w:val="30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AAFA" w14:textId="77777777" w:rsidR="006B1DBF" w:rsidRPr="00AA2606" w:rsidRDefault="006B1DBF" w:rsidP="006B1D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Infection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FF2D" w14:textId="77777777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DA5A" w14:textId="02B663B4" w:rsidR="006B1DBF" w:rsidRPr="00AA2606" w:rsidRDefault="00D5652E" w:rsidP="00B21A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bC10aXRsZT5QZWRpYXRyIEFsbGVyZ3kgSW1tdW5vbDwvZnVsbC10aXRsZT48L3BlcmlvZGljYWw+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</w:fldData>
              </w:fldChar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W48L0F1dGhvcj48WWVhcj4yMDE5PC9ZZWFyPjxSZWNO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==
</w:fldData>
              </w:fldChar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bC10aXRsZT5QZWRpYXRyIEFsbGVyZ3kgSW1tdW5vbDwvZnVsbC10aXRsZT48L3BlcmlvZGljYWw+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</w:fldData>
              </w:fldChar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21A3F" w:rsidRPr="00AA2606">
              <w:rPr>
                <w:rFonts w:ascii="Times New Roman" w:hAnsi="Times New Roman" w:cs="Times New Roman"/>
                <w:noProof/>
                <w:sz w:val="24"/>
                <w:szCs w:val="24"/>
              </w:rPr>
              <w:t>[12, 22, 29, 34, 42, 44-58]</w:t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50B1" w14:textId="6F8687E9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3421" w14:textId="65880AA8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B1DBF" w:rsidRPr="00AA2606" w14:paraId="2F4AB154" w14:textId="70DAD789" w:rsidTr="006B1DBF">
        <w:trPr>
          <w:trHeight w:val="30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EBED" w14:textId="77777777" w:rsidR="006B1DBF" w:rsidRPr="00AA2606" w:rsidRDefault="006B1DBF" w:rsidP="006B1D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zema / Atopic Dermatitis / Itchy Rash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A183" w14:textId="77777777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FB60" w14:textId="35658130" w:rsidR="006B1DBF" w:rsidRPr="00AA2606" w:rsidRDefault="006B1DBF" w:rsidP="00B21A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GtleSBhcHA9IkVOIiBkYi1pZD0iMHpyYXg1ZXNjZnZlZnplNWZ2N3ZwcGFnc2R4OXIwejI1ZnBl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</w:fldData>
              </w:fldChar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48L0F1dGhvcj48WWVhcj4yMDE4PC9ZZWFyPjxSZWNO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==
</w:fldData>
              </w:fldChar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GtleSBhcHA9IkVOIiBkYi1pZD0iMHpyYXg1ZXNjZnZlZnplNWZ2N3ZwcGFnc2R4OXIwejI1ZnBl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</w:fldData>
              </w:fldChar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</w:r>
            <w:r w:rsidR="00B21A3F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21A3F" w:rsidRPr="00AA2606">
              <w:rPr>
                <w:rFonts w:ascii="Times New Roman" w:hAnsi="Times New Roman" w:cs="Times New Roman"/>
                <w:noProof/>
                <w:sz w:val="24"/>
                <w:szCs w:val="24"/>
              </w:rPr>
              <w:t>[22, 29, 30, 32, 38-44, 55, 57, 59-63]</w:t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0431" w14:textId="2F7D66F8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A526" w14:textId="5F4380CE" w:rsidR="006B1DBF" w:rsidRPr="00AA2606" w:rsidRDefault="00484558" w:rsidP="004845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dWFuZzwvQXV0aG9yPjxZZWFyPjIwMTg8L1llYXI+PFJl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==
</w:fldData>
              </w:fldChar>
            </w: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dWFuZzwvQXV0aG9yPjxZZWFyPjIwMTg8L1llYXI+PFJl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==
</w:fldData>
              </w:fldChar>
            </w: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AA260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47, 64]</w:t>
            </w: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6B1DBF" w:rsidRPr="00AA2606" w14:paraId="356DC327" w14:textId="064B5862" w:rsidTr="006B1DBF">
        <w:trPr>
          <w:trHeight w:val="30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C213" w14:textId="77777777" w:rsidR="006B1DBF" w:rsidRPr="00AA2606" w:rsidRDefault="006B1DBF" w:rsidP="006B1D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esophageal reflux disease (GERD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3596" w14:textId="77777777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9384" w14:textId="25F53D05" w:rsidR="006B1DBF" w:rsidRPr="00AA2606" w:rsidRDefault="006B1DBF" w:rsidP="00D565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48L0F1dGhvcj48WWVhcj4yMDE4PC9ZZWFyPjxSZWNO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</w:fldData>
              </w:fldChar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48L0F1dGhvcj48WWVhcj4yMDE4PC9ZZWFyPjxSZWNO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</w:fldData>
              </w:fldChar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5652E" w:rsidRPr="00AA2606">
              <w:rPr>
                <w:rFonts w:ascii="Times New Roman" w:hAnsi="Times New Roman" w:cs="Times New Roman"/>
                <w:noProof/>
                <w:sz w:val="24"/>
                <w:szCs w:val="24"/>
              </w:rPr>
              <w:t>[4, 29, 32, 52, 65]</w:t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776F" w14:textId="5D2F966C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5636" w14:textId="55B6FAF5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B1DBF" w:rsidRPr="00AA2606" w14:paraId="725F5906" w14:textId="3D1A0858" w:rsidTr="006B1DBF">
        <w:trPr>
          <w:trHeight w:val="30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833D" w14:textId="77777777" w:rsidR="006B1DBF" w:rsidRPr="00AA2606" w:rsidRDefault="006B1DBF" w:rsidP="006B1D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ronic </w:t>
            </w:r>
            <w:proofErr w:type="spellStart"/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inosinusitis</w:t>
            </w:r>
            <w:proofErr w:type="spellEnd"/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Sinusiti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B8D5C" w14:textId="77777777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4BA4" w14:textId="661519F0" w:rsidR="006B1DBF" w:rsidRPr="00AA2606" w:rsidRDefault="006B1DBF" w:rsidP="00D565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c3RvdmFyPC9BdXRob3I+PFllYXI+MjAxOTwvWWVhcj48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</w:fldData>
              </w:fldChar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c3RvdmFyPC9BdXRob3I+PFllYXI+MjAxOTwvWWVhcj48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</w:fldData>
              </w:fldChar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5652E" w:rsidRPr="00AA2606">
              <w:rPr>
                <w:rFonts w:ascii="Times New Roman" w:hAnsi="Times New Roman" w:cs="Times New Roman"/>
                <w:noProof/>
                <w:sz w:val="24"/>
                <w:szCs w:val="24"/>
              </w:rPr>
              <w:t>[4, 42, 61, 66, 67]</w:t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BFDE" w14:textId="7BE9E01A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F0AF" w14:textId="45E74D16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B1DBF" w:rsidRPr="00AA2606" w14:paraId="74CCD945" w14:textId="7A2445CF" w:rsidTr="006B1DBF">
        <w:trPr>
          <w:trHeight w:val="30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2FEB" w14:textId="77777777" w:rsidR="006B1DBF" w:rsidRPr="00AA2606" w:rsidRDefault="006B1DBF" w:rsidP="006B1D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Allergy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2437" w14:textId="77777777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C155" w14:textId="2DAA3C70" w:rsidR="006B1DBF" w:rsidRPr="00AA2606" w:rsidRDefault="006B1DBF" w:rsidP="00D565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Tg8L1llYXI+PFJl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=
</w:fldData>
              </w:fldChar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Tg8L1llYXI+PFJl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=
</w:fldData>
              </w:fldChar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5652E" w:rsidRPr="00AA2606">
              <w:rPr>
                <w:rFonts w:ascii="Times New Roman" w:hAnsi="Times New Roman" w:cs="Times New Roman"/>
                <w:noProof/>
                <w:sz w:val="24"/>
                <w:szCs w:val="24"/>
              </w:rPr>
              <w:t>[11, 47, 61, 67]</w:t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7FD4A" w14:textId="082DB8B6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070A" w14:textId="005DB62C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B1DBF" w:rsidRPr="00AA2606" w14:paraId="2B095164" w14:textId="28F5F9C1" w:rsidTr="006B1DBF">
        <w:trPr>
          <w:trHeight w:val="300"/>
        </w:trPr>
        <w:tc>
          <w:tcPr>
            <w:tcW w:w="1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B820A7" w14:textId="77777777" w:rsidR="006B1DBF" w:rsidRPr="00AA2606" w:rsidRDefault="006B1DBF" w:rsidP="006B1D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ronchitis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C998C9" w14:textId="77777777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46" w:type="pct"/>
            <w:tcBorders>
              <w:top w:val="nil"/>
              <w:left w:val="nil"/>
              <w:right w:val="nil"/>
            </w:tcBorders>
            <w:vAlign w:val="center"/>
          </w:tcPr>
          <w:p w14:paraId="6AD992F1" w14:textId="2B4CAADD" w:rsidR="006B1DBF" w:rsidRPr="00AA2606" w:rsidRDefault="006B1DBF" w:rsidP="00D565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48L0F1dGhvcj48WWVhcj4yMDE4PC9ZZWFyPjxSZWNO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</w:fldData>
              </w:fldChar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48L0F1dGhvcj48WWVhcj4yMDE4PC9ZZWFyPjxSZWNO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</w:fldData>
              </w:fldChar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5652E" w:rsidRPr="00AA2606">
              <w:rPr>
                <w:rFonts w:ascii="Times New Roman" w:hAnsi="Times New Roman" w:cs="Times New Roman"/>
                <w:noProof/>
                <w:sz w:val="24"/>
                <w:szCs w:val="24"/>
              </w:rPr>
              <w:t>[29, 42, 68]</w:t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9" w:type="pct"/>
            <w:tcBorders>
              <w:top w:val="nil"/>
              <w:left w:val="nil"/>
              <w:right w:val="nil"/>
            </w:tcBorders>
            <w:vAlign w:val="center"/>
          </w:tcPr>
          <w:p w14:paraId="33F72313" w14:textId="59ECC1F4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vAlign w:val="center"/>
          </w:tcPr>
          <w:p w14:paraId="7F7B22E6" w14:textId="41FBA39F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B1DBF" w:rsidRPr="00AA2606" w14:paraId="091DA9E5" w14:textId="31F6BDD4" w:rsidTr="006B1DBF">
        <w:trPr>
          <w:trHeight w:val="300"/>
        </w:trPr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439BA" w14:textId="77777777" w:rsidR="006B1DBF" w:rsidRPr="00AA2606" w:rsidRDefault="006B1DBF" w:rsidP="006B1D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itis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76A97" w14:textId="77777777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004CC" w14:textId="63195C04" w:rsidR="006B1DBF" w:rsidRPr="00AA2606" w:rsidRDefault="006B1DBF" w:rsidP="00D565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tlZDwvQXV0aG9yPjxZZWFyPjIwMDg8L1llYXI+PFJl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</w:fldData>
              </w:fldChar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tlZDwvQXV0aG9yPjxZZWFyPjIwMDg8L1llYXI+PFJl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</w:fldData>
              </w:fldChar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</w:r>
            <w:r w:rsidR="00D5652E"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5652E" w:rsidRPr="00AA2606">
              <w:rPr>
                <w:rFonts w:ascii="Times New Roman" w:hAnsi="Times New Roman" w:cs="Times New Roman"/>
                <w:noProof/>
                <w:sz w:val="24"/>
                <w:szCs w:val="24"/>
              </w:rPr>
              <w:t>[52, 61, 67]</w:t>
            </w:r>
            <w:r w:rsidRPr="00AA260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0EA69" w14:textId="37E71792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DD339F" w14:textId="1F31CA4B" w:rsidR="006B1DBF" w:rsidRPr="00AA2606" w:rsidRDefault="006B1DBF" w:rsidP="006B1D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6C646277" w14:textId="666C27A7" w:rsidR="006B1DBF" w:rsidRDefault="00E61E16" w:rsidP="00F83572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  <w:r w:rsidRPr="00AA2606">
        <w:rPr>
          <w:rFonts w:ascii="Times New Roman" w:hAnsi="Times New Roman" w:cs="Times New Roman"/>
          <w:sz w:val="24"/>
          <w:szCs w:val="24"/>
        </w:rPr>
        <w:t xml:space="preserve">Only comorbidities with </w:t>
      </w:r>
      <w:r w:rsidR="005E63EF" w:rsidRPr="00AA2606">
        <w:rPr>
          <w:rFonts w:ascii="Times New Roman" w:hAnsi="Times New Roman" w:cs="Times New Roman"/>
          <w:sz w:val="24"/>
          <w:szCs w:val="24"/>
        </w:rPr>
        <w:t xml:space="preserve">significant asthma-association reported in </w:t>
      </w:r>
      <w:r w:rsidRPr="00AA2606">
        <w:rPr>
          <w:rFonts w:ascii="Times New Roman" w:hAnsi="Times New Roman" w:cs="Times New Roman"/>
          <w:sz w:val="24"/>
          <w:szCs w:val="24"/>
        </w:rPr>
        <w:t xml:space="preserve">&gt;= three independent studies </w:t>
      </w:r>
      <w:r w:rsidR="005E63EF" w:rsidRPr="00AA2606">
        <w:rPr>
          <w:rFonts w:ascii="Times New Roman" w:hAnsi="Times New Roman" w:cs="Times New Roman"/>
          <w:sz w:val="24"/>
          <w:szCs w:val="24"/>
        </w:rPr>
        <w:t>were listed</w:t>
      </w:r>
      <w:r w:rsidRPr="00AA2606">
        <w:rPr>
          <w:rFonts w:ascii="Times New Roman" w:hAnsi="Times New Roman" w:cs="Times New Roman"/>
          <w:sz w:val="24"/>
          <w:szCs w:val="24"/>
        </w:rPr>
        <w:t>.</w:t>
      </w:r>
      <w:r w:rsidR="00AA2606" w:rsidRPr="00AA2606">
        <w:rPr>
          <w:rFonts w:ascii="Times New Roman" w:hAnsi="Times New Roman" w:cs="Times New Roman"/>
          <w:sz w:val="24"/>
          <w:szCs w:val="24"/>
        </w:rPr>
        <w:t xml:space="preserve"> </w:t>
      </w:r>
      <w:r w:rsidR="00AA2606" w:rsidRPr="00AA2606">
        <w:rPr>
          <w:rFonts w:ascii="Times New Roman" w:hAnsi="Times New Roman" w:cs="Times New Roman"/>
          <w:sz w:val="24"/>
          <w:szCs w:val="24"/>
          <w:lang w:val="en-US"/>
        </w:rPr>
        <w:t>All reference numbers mentioned in this table referred to bibliographies listed in the references section below.</w:t>
      </w:r>
      <w:r w:rsidR="006B1DBF" w:rsidRPr="00AA2606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en-SG"/>
        </w:rPr>
        <w:t xml:space="preserve"> Ref</w:t>
      </w:r>
      <w:r w:rsidR="006B1DBF" w:rsidRPr="00AA2606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vertAlign w:val="superscript"/>
          <w:lang w:val="en-US" w:eastAsia="en-SG"/>
        </w:rPr>
        <w:t>1</w:t>
      </w:r>
      <w:r w:rsidR="006B1DBF" w:rsidRPr="00AA2606">
        <w:rPr>
          <w:rFonts w:ascii="Times New Roman" w:hAnsi="Times New Roman" w:cs="Times New Roman"/>
          <w:sz w:val="24"/>
          <w:szCs w:val="24"/>
        </w:rPr>
        <w:t xml:space="preserve">: studies reported a significant comorbidity with asthma; </w:t>
      </w:r>
      <w:r w:rsidR="006B1DBF" w:rsidRPr="00AA2606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en-SG"/>
        </w:rPr>
        <w:t>Ref</w:t>
      </w:r>
      <w:r w:rsidR="006B1DBF" w:rsidRPr="00AA2606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vertAlign w:val="superscript"/>
          <w:lang w:val="en-US" w:eastAsia="en-SG"/>
        </w:rPr>
        <w:t>2</w:t>
      </w:r>
      <w:r w:rsidR="006B1DBF" w:rsidRPr="00AA2606">
        <w:rPr>
          <w:rFonts w:ascii="Times New Roman" w:hAnsi="Times New Roman" w:cs="Times New Roman"/>
          <w:sz w:val="24"/>
          <w:szCs w:val="24"/>
        </w:rPr>
        <w:t>: studies reported a mixed or insignificant comorbidity with asthma.</w:t>
      </w:r>
    </w:p>
    <w:p w14:paraId="7D419E52" w14:textId="77777777" w:rsidR="00944028" w:rsidRPr="00AA2606" w:rsidRDefault="00944028" w:rsidP="00F8357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B65531F" w14:textId="7E34E963" w:rsidR="006B1DBF" w:rsidRPr="00154937" w:rsidRDefault="006B1DBF" w:rsidP="006B1DBF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2606">
        <w:rPr>
          <w:rFonts w:ascii="Times New Roman" w:hAnsi="Times New Roman" w:cs="Times New Roman"/>
          <w:b/>
          <w:sz w:val="24"/>
          <w:szCs w:val="24"/>
        </w:rPr>
        <w:t>Reference</w:t>
      </w:r>
      <w:r w:rsidR="002E6500">
        <w:rPr>
          <w:rFonts w:ascii="Times New Roman" w:hAnsi="Times New Roman" w:cs="Times New Roman"/>
          <w:b/>
          <w:sz w:val="24"/>
          <w:szCs w:val="24"/>
        </w:rPr>
        <w:t>s</w:t>
      </w:r>
    </w:p>
    <w:p w14:paraId="31D57C20" w14:textId="77777777" w:rsidR="00B21A3F" w:rsidRPr="00B21A3F" w:rsidRDefault="006B1DBF" w:rsidP="00B21A3F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B21A3F" w:rsidRPr="00B21A3F">
        <w:t>1.</w:t>
      </w:r>
      <w:r w:rsidR="00B21A3F" w:rsidRPr="00B21A3F">
        <w:tab/>
        <w:t xml:space="preserve">Alqahtani JM, Asaad AM, Awadalla NJ, Mahfouz AA: </w:t>
      </w:r>
      <w:r w:rsidR="00B21A3F" w:rsidRPr="00B21A3F">
        <w:rPr>
          <w:b/>
        </w:rPr>
        <w:t>Environmental Determinants of Bronchial Asthma among Saudi School Children in Southwestern Saudi Arabia</w:t>
      </w:r>
      <w:r w:rsidR="00B21A3F" w:rsidRPr="00B21A3F">
        <w:t xml:space="preserve">. </w:t>
      </w:r>
      <w:r w:rsidR="00B21A3F" w:rsidRPr="00B21A3F">
        <w:rPr>
          <w:i/>
        </w:rPr>
        <w:t xml:space="preserve">Int J Environ Res Public Health </w:t>
      </w:r>
      <w:r w:rsidR="00B21A3F" w:rsidRPr="00B21A3F">
        <w:t xml:space="preserve">2016, </w:t>
      </w:r>
      <w:r w:rsidR="00B21A3F" w:rsidRPr="00B21A3F">
        <w:rPr>
          <w:b/>
        </w:rPr>
        <w:t>14</w:t>
      </w:r>
      <w:r w:rsidR="00B21A3F" w:rsidRPr="00B21A3F">
        <w:t>(1).</w:t>
      </w:r>
    </w:p>
    <w:p w14:paraId="1A73FAEB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2.</w:t>
      </w:r>
      <w:r w:rsidRPr="00B21A3F">
        <w:tab/>
        <w:t xml:space="preserve">Takaoka M, Suzuki K, Norback D: </w:t>
      </w:r>
      <w:r w:rsidRPr="00B21A3F">
        <w:rPr>
          <w:b/>
        </w:rPr>
        <w:t>Current asthma, respiratory symptoms and airway infections among students in relation to the school and home environment in Japan</w:t>
      </w:r>
      <w:r w:rsidRPr="00B21A3F">
        <w:t xml:space="preserve">. </w:t>
      </w:r>
      <w:r w:rsidRPr="00B21A3F">
        <w:rPr>
          <w:i/>
        </w:rPr>
        <w:t xml:space="preserve">J Asthma </w:t>
      </w:r>
      <w:r w:rsidRPr="00B21A3F">
        <w:t xml:space="preserve">2017, </w:t>
      </w:r>
      <w:r w:rsidRPr="00B21A3F">
        <w:rPr>
          <w:b/>
        </w:rPr>
        <w:t>54</w:t>
      </w:r>
      <w:r w:rsidRPr="00B21A3F">
        <w:t>(6):652-661.</w:t>
      </w:r>
    </w:p>
    <w:p w14:paraId="6BB6026B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3.</w:t>
      </w:r>
      <w:r w:rsidRPr="00B21A3F">
        <w:tab/>
        <w:t xml:space="preserve">Alqahtani JM: </w:t>
      </w:r>
      <w:r w:rsidRPr="00B21A3F">
        <w:rPr>
          <w:b/>
        </w:rPr>
        <w:t>Asthma and other allergic diseases among Saudi schoolchildren in Najran: the need for a comprehensive intervention program</w:t>
      </w:r>
      <w:r w:rsidRPr="00B21A3F">
        <w:t xml:space="preserve">. </w:t>
      </w:r>
      <w:r w:rsidRPr="00B21A3F">
        <w:rPr>
          <w:i/>
        </w:rPr>
        <w:t xml:space="preserve">Ann Saudi Med </w:t>
      </w:r>
      <w:r w:rsidRPr="00B21A3F">
        <w:t xml:space="preserve">2016, </w:t>
      </w:r>
      <w:r w:rsidRPr="00B21A3F">
        <w:rPr>
          <w:b/>
        </w:rPr>
        <w:t>36</w:t>
      </w:r>
      <w:r w:rsidRPr="00B21A3F">
        <w:t>(6):379-385.</w:t>
      </w:r>
    </w:p>
    <w:p w14:paraId="61409AB1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4.</w:t>
      </w:r>
      <w:r w:rsidRPr="00B21A3F">
        <w:tab/>
        <w:t>Izuhara Y, Matsumoto H, Nagasaki T, Kanemitsu Y, Murase K, Ito I, Oguma T, Muro S, Asai K, Tabara Y</w:t>
      </w:r>
      <w:r w:rsidRPr="00B21A3F">
        <w:rPr>
          <w:i/>
        </w:rPr>
        <w:t xml:space="preserve"> et al</w:t>
      </w:r>
      <w:r w:rsidRPr="00B21A3F">
        <w:t xml:space="preserve">: </w:t>
      </w:r>
      <w:r w:rsidRPr="00B21A3F">
        <w:rPr>
          <w:b/>
        </w:rPr>
        <w:t>Mouth breathing, another risk factor for asthma: the Nagahama Study</w:t>
      </w:r>
      <w:r w:rsidRPr="00B21A3F">
        <w:t xml:space="preserve">. </w:t>
      </w:r>
      <w:r w:rsidRPr="00B21A3F">
        <w:rPr>
          <w:i/>
        </w:rPr>
        <w:t xml:space="preserve">Allergy </w:t>
      </w:r>
      <w:r w:rsidRPr="00B21A3F">
        <w:t xml:space="preserve">2016, </w:t>
      </w:r>
      <w:r w:rsidRPr="00B21A3F">
        <w:rPr>
          <w:b/>
        </w:rPr>
        <w:t>71</w:t>
      </w:r>
      <w:r w:rsidRPr="00B21A3F">
        <w:t>(7):1031-1036.</w:t>
      </w:r>
    </w:p>
    <w:p w14:paraId="48101273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5.</w:t>
      </w:r>
      <w:r w:rsidRPr="00B21A3F">
        <w:tab/>
        <w:t xml:space="preserve">Wortong D, Chaiear N, Boonsawat W: </w:t>
      </w:r>
      <w:r w:rsidRPr="00B21A3F">
        <w:rPr>
          <w:b/>
        </w:rPr>
        <w:t>Risk of asthma in relation to occupation: A hospital-based case-control study</w:t>
      </w:r>
      <w:r w:rsidRPr="00B21A3F">
        <w:t xml:space="preserve">. </w:t>
      </w:r>
      <w:r w:rsidRPr="00B21A3F">
        <w:rPr>
          <w:i/>
        </w:rPr>
        <w:t xml:space="preserve">Asian Pac J Allergy Immunol </w:t>
      </w:r>
      <w:r w:rsidRPr="00B21A3F">
        <w:t xml:space="preserve">2015, </w:t>
      </w:r>
      <w:r w:rsidRPr="00B21A3F">
        <w:rPr>
          <w:b/>
        </w:rPr>
        <w:t>33</w:t>
      </w:r>
      <w:r w:rsidRPr="00B21A3F">
        <w:t>(2):152-160.</w:t>
      </w:r>
    </w:p>
    <w:p w14:paraId="047C0831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6.</w:t>
      </w:r>
      <w:r w:rsidRPr="00B21A3F">
        <w:tab/>
        <w:t xml:space="preserve">Lim FL, Hashim Z, Than LT, Md Said S, Hisham Hashim J, Norback D: </w:t>
      </w:r>
      <w:r w:rsidRPr="00B21A3F">
        <w:rPr>
          <w:b/>
        </w:rPr>
        <w:t>Asthma, Airway Symptoms and Rhinitis in Office Workers in Malaysia: Associations with House Dust Mite (HDM) Allergy, Cat Allergy and Levels of House Dust Mite Allergens in Office Dust</w:t>
      </w:r>
      <w:r w:rsidRPr="00B21A3F">
        <w:t xml:space="preserve">. </w:t>
      </w:r>
      <w:r w:rsidRPr="00B21A3F">
        <w:rPr>
          <w:i/>
        </w:rPr>
        <w:t xml:space="preserve">PLoS One </w:t>
      </w:r>
      <w:r w:rsidRPr="00B21A3F">
        <w:t xml:space="preserve">2015, </w:t>
      </w:r>
      <w:r w:rsidRPr="00B21A3F">
        <w:rPr>
          <w:b/>
        </w:rPr>
        <w:t>10</w:t>
      </w:r>
      <w:r w:rsidRPr="00B21A3F">
        <w:t>(4):e0124905.</w:t>
      </w:r>
    </w:p>
    <w:p w14:paraId="3E52D8D5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7.</w:t>
      </w:r>
      <w:r w:rsidRPr="00B21A3F">
        <w:tab/>
        <w:t xml:space="preserve">Chae Y, Hahm MI, Ahn K, Kim J, Kim WK, Lee SY, Park YM, Han MY, Lee KJ, Kwon HJ: </w:t>
      </w:r>
      <w:r w:rsidRPr="00B21A3F">
        <w:rPr>
          <w:b/>
        </w:rPr>
        <w:t>Indoor environmental factors associated with wheezing illness and asthma in South Korean children: phase III of the International Study of Asthma and Allergies in Childhood</w:t>
      </w:r>
      <w:r w:rsidRPr="00B21A3F">
        <w:t xml:space="preserve">. </w:t>
      </w:r>
      <w:r w:rsidRPr="00B21A3F">
        <w:rPr>
          <w:i/>
        </w:rPr>
        <w:t xml:space="preserve">J Asthma </w:t>
      </w:r>
      <w:r w:rsidRPr="00B21A3F">
        <w:t xml:space="preserve">2014, </w:t>
      </w:r>
      <w:r w:rsidRPr="00B21A3F">
        <w:rPr>
          <w:b/>
        </w:rPr>
        <w:t>51</w:t>
      </w:r>
      <w:r w:rsidRPr="00B21A3F">
        <w:t>(9):943-949.</w:t>
      </w:r>
    </w:p>
    <w:p w14:paraId="3ABDF68B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8.</w:t>
      </w:r>
      <w:r w:rsidRPr="00B21A3F">
        <w:tab/>
        <w:t>Feng M, Yang Z, Pan L, Lai X, Xian M, Huang X, Chen Y, Schroder PC, Roponen M, Schaub B</w:t>
      </w:r>
      <w:r w:rsidRPr="00B21A3F">
        <w:rPr>
          <w:i/>
        </w:rPr>
        <w:t xml:space="preserve"> et al</w:t>
      </w:r>
      <w:r w:rsidRPr="00B21A3F">
        <w:t xml:space="preserve">: </w:t>
      </w:r>
      <w:r w:rsidRPr="00B21A3F">
        <w:rPr>
          <w:b/>
        </w:rPr>
        <w:t>Associations of Early Life Exposures and Environmental Factors With Asthma Among Children in Rural and Urban Areas of Guangdong, China</w:t>
      </w:r>
      <w:r w:rsidRPr="00B21A3F">
        <w:t xml:space="preserve">. </w:t>
      </w:r>
      <w:r w:rsidRPr="00B21A3F">
        <w:rPr>
          <w:i/>
        </w:rPr>
        <w:t xml:space="preserve">Chest </w:t>
      </w:r>
      <w:r w:rsidRPr="00B21A3F">
        <w:t xml:space="preserve">2016, </w:t>
      </w:r>
      <w:r w:rsidRPr="00B21A3F">
        <w:rPr>
          <w:b/>
        </w:rPr>
        <w:t>149</w:t>
      </w:r>
      <w:r w:rsidRPr="00B21A3F">
        <w:t>(4):1030-1041.</w:t>
      </w:r>
    </w:p>
    <w:p w14:paraId="5BA3AB4C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9.</w:t>
      </w:r>
      <w:r w:rsidRPr="00B21A3F">
        <w:tab/>
        <w:t xml:space="preserve">Bener A, Ehlayel MS, Bener HZ, Hamid Q: </w:t>
      </w:r>
      <w:r w:rsidRPr="00B21A3F">
        <w:rPr>
          <w:b/>
        </w:rPr>
        <w:t>The impact of Vitamin D deficiency on asthma, allergic rhinitis and wheezing in children: An emerging public health problem</w:t>
      </w:r>
      <w:r w:rsidRPr="00B21A3F">
        <w:t xml:space="preserve">. </w:t>
      </w:r>
      <w:r w:rsidRPr="00B21A3F">
        <w:rPr>
          <w:i/>
        </w:rPr>
        <w:t xml:space="preserve">J Family Community Med </w:t>
      </w:r>
      <w:r w:rsidRPr="00B21A3F">
        <w:t xml:space="preserve">2014, </w:t>
      </w:r>
      <w:r w:rsidRPr="00B21A3F">
        <w:rPr>
          <w:b/>
        </w:rPr>
        <w:t>21</w:t>
      </w:r>
      <w:r w:rsidRPr="00B21A3F">
        <w:t>(3):154-161.</w:t>
      </w:r>
    </w:p>
    <w:p w14:paraId="28115BA3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10.</w:t>
      </w:r>
      <w:r w:rsidRPr="00B21A3F">
        <w:tab/>
        <w:t>Wang D, Xiao W, Ma D, Zhang Y, Wang Q, Wang C, Ji X, He B, Wu X, Chen H</w:t>
      </w:r>
      <w:r w:rsidRPr="00B21A3F">
        <w:rPr>
          <w:i/>
        </w:rPr>
        <w:t xml:space="preserve"> et al</w:t>
      </w:r>
      <w:r w:rsidRPr="00B21A3F">
        <w:t xml:space="preserve">: </w:t>
      </w:r>
      <w:r w:rsidRPr="00B21A3F">
        <w:rPr>
          <w:b/>
        </w:rPr>
        <w:t>Cross-sectional epidemiological survey of asthma in Jinan, China</w:t>
      </w:r>
      <w:r w:rsidRPr="00B21A3F">
        <w:t xml:space="preserve">. </w:t>
      </w:r>
      <w:r w:rsidRPr="00B21A3F">
        <w:rPr>
          <w:i/>
        </w:rPr>
        <w:t xml:space="preserve">Respirology </w:t>
      </w:r>
      <w:r w:rsidRPr="00B21A3F">
        <w:t xml:space="preserve">2013, </w:t>
      </w:r>
      <w:r w:rsidRPr="00B21A3F">
        <w:rPr>
          <w:b/>
        </w:rPr>
        <w:t>18</w:t>
      </w:r>
      <w:r w:rsidRPr="00B21A3F">
        <w:t>(2):313-322.</w:t>
      </w:r>
    </w:p>
    <w:p w14:paraId="5809EE25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11.</w:t>
      </w:r>
      <w:r w:rsidRPr="00B21A3F">
        <w:tab/>
        <w:t xml:space="preserve">Ding YP, Yao HX, Tang XL, He HW, Shi HF, Lin L, Li M, Chen S, Chen J, Wang HJ: </w:t>
      </w:r>
      <w:r w:rsidRPr="00B21A3F">
        <w:rPr>
          <w:b/>
        </w:rPr>
        <w:t>An epidemiology study of bronchial asthma in the Li ethnic group in China</w:t>
      </w:r>
      <w:r w:rsidRPr="00B21A3F">
        <w:t xml:space="preserve">. </w:t>
      </w:r>
      <w:r w:rsidRPr="00B21A3F">
        <w:rPr>
          <w:i/>
        </w:rPr>
        <w:t xml:space="preserve">Asian Pac J Trop Med </w:t>
      </w:r>
      <w:r w:rsidRPr="00B21A3F">
        <w:t xml:space="preserve">2012, </w:t>
      </w:r>
      <w:r w:rsidRPr="00B21A3F">
        <w:rPr>
          <w:b/>
        </w:rPr>
        <w:t>5</w:t>
      </w:r>
      <w:r w:rsidRPr="00B21A3F">
        <w:t>(2):157-161.</w:t>
      </w:r>
    </w:p>
    <w:p w14:paraId="796B0EDB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lastRenderedPageBreak/>
        <w:t>12.</w:t>
      </w:r>
      <w:r w:rsidRPr="00B21A3F">
        <w:tab/>
        <w:t xml:space="preserve">Al-Mousawi MS, Lovel H, Behbehani N, Arifhodzic N, Woodcock A, Custovic A: </w:t>
      </w:r>
      <w:r w:rsidRPr="00B21A3F">
        <w:rPr>
          <w:b/>
        </w:rPr>
        <w:t>Asthma and sensitization in a community with low indoor allergen levels and low pet-keeping frequency</w:t>
      </w:r>
      <w:r w:rsidRPr="00B21A3F">
        <w:t xml:space="preserve">. </w:t>
      </w:r>
      <w:r w:rsidRPr="00B21A3F">
        <w:rPr>
          <w:i/>
        </w:rPr>
        <w:t xml:space="preserve">J Allergy Clin Immunol </w:t>
      </w:r>
      <w:r w:rsidRPr="00B21A3F">
        <w:t xml:space="preserve">2004, </w:t>
      </w:r>
      <w:r w:rsidRPr="00B21A3F">
        <w:rPr>
          <w:b/>
        </w:rPr>
        <w:t>114</w:t>
      </w:r>
      <w:r w:rsidRPr="00B21A3F">
        <w:t>(6):1389-1394.</w:t>
      </w:r>
    </w:p>
    <w:p w14:paraId="56D8271B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13.</w:t>
      </w:r>
      <w:r w:rsidRPr="00B21A3F">
        <w:tab/>
        <w:t xml:space="preserve">Palmer LJ, Celedon JC, Weiss ST, Wang B, Fang Z, Xu X: </w:t>
      </w:r>
      <w:r w:rsidRPr="00B21A3F">
        <w:rPr>
          <w:b/>
        </w:rPr>
        <w:t>Ascaris lumbricoides infection is associated with increased risk of childhood asthma and atopy in rural China</w:t>
      </w:r>
      <w:r w:rsidRPr="00B21A3F">
        <w:t xml:space="preserve">. </w:t>
      </w:r>
      <w:r w:rsidRPr="00B21A3F">
        <w:rPr>
          <w:i/>
        </w:rPr>
        <w:t xml:space="preserve">Am J Respir Crit Care Med </w:t>
      </w:r>
      <w:r w:rsidRPr="00B21A3F">
        <w:t xml:space="preserve">2002, </w:t>
      </w:r>
      <w:r w:rsidRPr="00B21A3F">
        <w:rPr>
          <w:b/>
        </w:rPr>
        <w:t>165</w:t>
      </w:r>
      <w:r w:rsidRPr="00B21A3F">
        <w:t>(11):1489-1493.</w:t>
      </w:r>
    </w:p>
    <w:p w14:paraId="54071117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14.</w:t>
      </w:r>
      <w:r w:rsidRPr="00B21A3F">
        <w:tab/>
        <w:t xml:space="preserve">Leung TF, Lam CW, Chan IH, Li AM, Ha G, Tang NL, Fok TF: </w:t>
      </w:r>
      <w:r w:rsidRPr="00B21A3F">
        <w:rPr>
          <w:b/>
        </w:rPr>
        <w:t>Inhalant allergens as risk factors for the development and severity of mild-to-moderate asthma in Hong Kong Chinese children</w:t>
      </w:r>
      <w:r w:rsidRPr="00B21A3F">
        <w:t xml:space="preserve">. </w:t>
      </w:r>
      <w:r w:rsidRPr="00B21A3F">
        <w:rPr>
          <w:i/>
        </w:rPr>
        <w:t xml:space="preserve">J Asthma </w:t>
      </w:r>
      <w:r w:rsidRPr="00B21A3F">
        <w:t xml:space="preserve">2002, </w:t>
      </w:r>
      <w:r w:rsidRPr="00B21A3F">
        <w:rPr>
          <w:b/>
        </w:rPr>
        <w:t>39</w:t>
      </w:r>
      <w:r w:rsidRPr="00B21A3F">
        <w:t>(4):323-330.</w:t>
      </w:r>
    </w:p>
    <w:p w14:paraId="0B83B1B5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15.</w:t>
      </w:r>
      <w:r w:rsidRPr="00B21A3F">
        <w:tab/>
        <w:t xml:space="preserve">Celedon JC, Palmer LJ, Xu X, Wang B, Fang Z, Weiss ST: </w:t>
      </w:r>
      <w:r w:rsidRPr="00B21A3F">
        <w:rPr>
          <w:b/>
        </w:rPr>
        <w:t>Sensitization to silk and childhood asthma in rural China</w:t>
      </w:r>
      <w:r w:rsidRPr="00B21A3F">
        <w:t xml:space="preserve">. </w:t>
      </w:r>
      <w:r w:rsidRPr="00B21A3F">
        <w:rPr>
          <w:i/>
        </w:rPr>
        <w:t xml:space="preserve">Pediatrics </w:t>
      </w:r>
      <w:r w:rsidRPr="00B21A3F">
        <w:t xml:space="preserve">2001, </w:t>
      </w:r>
      <w:r w:rsidRPr="00B21A3F">
        <w:rPr>
          <w:b/>
        </w:rPr>
        <w:t>107</w:t>
      </w:r>
      <w:r w:rsidRPr="00B21A3F">
        <w:t>(5):E80.</w:t>
      </w:r>
    </w:p>
    <w:p w14:paraId="152F19F6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16.</w:t>
      </w:r>
      <w:r w:rsidRPr="00B21A3F">
        <w:tab/>
        <w:t xml:space="preserve">Hijazi N, Abalkhail B, Seaton A: </w:t>
      </w:r>
      <w:r w:rsidRPr="00B21A3F">
        <w:rPr>
          <w:b/>
        </w:rPr>
        <w:t>Diet and childhood asthma in a society in transition: a study in urban and rural Saudi Arabia</w:t>
      </w:r>
      <w:r w:rsidRPr="00B21A3F">
        <w:t xml:space="preserve">. </w:t>
      </w:r>
      <w:r w:rsidRPr="00B21A3F">
        <w:rPr>
          <w:i/>
        </w:rPr>
        <w:t xml:space="preserve">Thorax </w:t>
      </w:r>
      <w:r w:rsidRPr="00B21A3F">
        <w:t xml:space="preserve">2000, </w:t>
      </w:r>
      <w:r w:rsidRPr="00B21A3F">
        <w:rPr>
          <w:b/>
        </w:rPr>
        <w:t>55</w:t>
      </w:r>
      <w:r w:rsidRPr="00B21A3F">
        <w:t>(9):775-779.</w:t>
      </w:r>
    </w:p>
    <w:p w14:paraId="6493F16F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17.</w:t>
      </w:r>
      <w:r w:rsidRPr="00B21A3F">
        <w:tab/>
        <w:t xml:space="preserve">Leung R, Ho P, Lam CW, Lai CK: </w:t>
      </w:r>
      <w:r w:rsidRPr="00B21A3F">
        <w:rPr>
          <w:b/>
        </w:rPr>
        <w:t>Sensitization to inhaled allergens as a risk factor for asthma and allergic diseases in Chinese population</w:t>
      </w:r>
      <w:r w:rsidRPr="00B21A3F">
        <w:t xml:space="preserve">. </w:t>
      </w:r>
      <w:r w:rsidRPr="00B21A3F">
        <w:rPr>
          <w:i/>
        </w:rPr>
        <w:t xml:space="preserve">J Allergy Clin Immunol </w:t>
      </w:r>
      <w:r w:rsidRPr="00B21A3F">
        <w:t xml:space="preserve">1997, </w:t>
      </w:r>
      <w:r w:rsidRPr="00B21A3F">
        <w:rPr>
          <w:b/>
        </w:rPr>
        <w:t>99</w:t>
      </w:r>
      <w:r w:rsidRPr="00B21A3F">
        <w:t>(5):594-599.</w:t>
      </w:r>
    </w:p>
    <w:p w14:paraId="79DE9B8B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18.</w:t>
      </w:r>
      <w:r w:rsidRPr="00B21A3F">
        <w:tab/>
        <w:t xml:space="preserve">Goh DY, Chew FT, Quek SC, Lee BW: </w:t>
      </w:r>
      <w:r w:rsidRPr="00B21A3F">
        <w:rPr>
          <w:b/>
        </w:rPr>
        <w:t>Prevalence and severity of asthma, rhinitis, and eczema in Singapore schoolchildren</w:t>
      </w:r>
      <w:r w:rsidRPr="00B21A3F">
        <w:t xml:space="preserve">. </w:t>
      </w:r>
      <w:r w:rsidRPr="00B21A3F">
        <w:rPr>
          <w:i/>
        </w:rPr>
        <w:t xml:space="preserve">Arch Dis Child </w:t>
      </w:r>
      <w:r w:rsidRPr="00B21A3F">
        <w:t xml:space="preserve">1996, </w:t>
      </w:r>
      <w:r w:rsidRPr="00B21A3F">
        <w:rPr>
          <w:b/>
        </w:rPr>
        <w:t>74</w:t>
      </w:r>
      <w:r w:rsidRPr="00B21A3F">
        <w:t>(2):131-135.</w:t>
      </w:r>
    </w:p>
    <w:p w14:paraId="2AEF26E1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19.</w:t>
      </w:r>
      <w:r w:rsidRPr="00B21A3F">
        <w:tab/>
        <w:t xml:space="preserve">Leung R, Ho P: </w:t>
      </w:r>
      <w:r w:rsidRPr="00B21A3F">
        <w:rPr>
          <w:b/>
        </w:rPr>
        <w:t>Asthma, allergy, and atopy in three south-east Asian populations</w:t>
      </w:r>
      <w:r w:rsidRPr="00B21A3F">
        <w:t xml:space="preserve">. </w:t>
      </w:r>
      <w:r w:rsidRPr="00B21A3F">
        <w:rPr>
          <w:i/>
        </w:rPr>
        <w:t xml:space="preserve">Thorax </w:t>
      </w:r>
      <w:r w:rsidRPr="00B21A3F">
        <w:t xml:space="preserve">1994, </w:t>
      </w:r>
      <w:r w:rsidRPr="00B21A3F">
        <w:rPr>
          <w:b/>
        </w:rPr>
        <w:t>49</w:t>
      </w:r>
      <w:r w:rsidRPr="00B21A3F">
        <w:t>(12):1205-1210.</w:t>
      </w:r>
    </w:p>
    <w:p w14:paraId="5BBE5522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20.</w:t>
      </w:r>
      <w:r w:rsidRPr="00B21A3F">
        <w:tab/>
        <w:t xml:space="preserve">Boker F, Alzahrani A, Alsaeed A, Alzhrani M, Albar R: </w:t>
      </w:r>
      <w:r w:rsidRPr="00B21A3F">
        <w:rPr>
          <w:b/>
        </w:rPr>
        <w:t>Cesarean Section and Development of Childhood Bronchial Asthma: Is There A Risk?</w:t>
      </w:r>
      <w:r w:rsidRPr="00B21A3F">
        <w:t xml:space="preserve"> </w:t>
      </w:r>
      <w:r w:rsidRPr="00B21A3F">
        <w:rPr>
          <w:i/>
        </w:rPr>
        <w:t xml:space="preserve">Open Access Maced J Med Sci </w:t>
      </w:r>
      <w:r w:rsidRPr="00B21A3F">
        <w:t xml:space="preserve">2019, </w:t>
      </w:r>
      <w:r w:rsidRPr="00B21A3F">
        <w:rPr>
          <w:b/>
        </w:rPr>
        <w:t>7</w:t>
      </w:r>
      <w:r w:rsidRPr="00B21A3F">
        <w:t>(3):347-351.</w:t>
      </w:r>
    </w:p>
    <w:p w14:paraId="629B27D4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21.</w:t>
      </w:r>
      <w:r w:rsidRPr="00B21A3F">
        <w:tab/>
        <w:t xml:space="preserve">Chu YT, Chen WY, Wang TN, Tseng HI, Wu JR, Ko YC: </w:t>
      </w:r>
      <w:r w:rsidRPr="00B21A3F">
        <w:rPr>
          <w:b/>
        </w:rPr>
        <w:t>Extreme BMI predicts higher asthma prevalence and is associated with lung function impairment in school-aged children</w:t>
      </w:r>
      <w:r w:rsidRPr="00B21A3F">
        <w:t xml:space="preserve">. </w:t>
      </w:r>
      <w:r w:rsidRPr="00B21A3F">
        <w:rPr>
          <w:i/>
        </w:rPr>
        <w:t xml:space="preserve">Pediatr Pulmonol </w:t>
      </w:r>
      <w:r w:rsidRPr="00B21A3F">
        <w:t xml:space="preserve">2009, </w:t>
      </w:r>
      <w:r w:rsidRPr="00B21A3F">
        <w:rPr>
          <w:b/>
        </w:rPr>
        <w:t>44</w:t>
      </w:r>
      <w:r w:rsidRPr="00B21A3F">
        <w:t>(5):472-479.</w:t>
      </w:r>
    </w:p>
    <w:p w14:paraId="0E776F93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22.</w:t>
      </w:r>
      <w:r w:rsidRPr="00B21A3F">
        <w:tab/>
        <w:t xml:space="preserve">Lau YL, Karlberg J, Yeung CY: </w:t>
      </w:r>
      <w:r w:rsidRPr="00B21A3F">
        <w:rPr>
          <w:b/>
        </w:rPr>
        <w:t>Prevalence of and factors associated with childhood asthma in Hong Kong</w:t>
      </w:r>
      <w:r w:rsidRPr="00B21A3F">
        <w:t xml:space="preserve">. </w:t>
      </w:r>
      <w:r w:rsidRPr="00B21A3F">
        <w:rPr>
          <w:i/>
        </w:rPr>
        <w:t xml:space="preserve">Acta Paediatr </w:t>
      </w:r>
      <w:r w:rsidRPr="00B21A3F">
        <w:t xml:space="preserve">1995, </w:t>
      </w:r>
      <w:r w:rsidRPr="00B21A3F">
        <w:rPr>
          <w:b/>
        </w:rPr>
        <w:t>84</w:t>
      </w:r>
      <w:r w:rsidRPr="00B21A3F">
        <w:t>(7):820-822.</w:t>
      </w:r>
    </w:p>
    <w:p w14:paraId="7B31FF1A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23.</w:t>
      </w:r>
      <w:r w:rsidRPr="00B21A3F">
        <w:tab/>
        <w:t xml:space="preserve">Celedon JC, Palmer LJ, Weiss ST, Wang B, Fang Z, Xu X: </w:t>
      </w:r>
      <w:r w:rsidRPr="00B21A3F">
        <w:rPr>
          <w:b/>
        </w:rPr>
        <w:t>Asthma, rhinitis, and skin test reactivity to aeroallergens in families of asthmatic subjects in Anqing, China</w:t>
      </w:r>
      <w:r w:rsidRPr="00B21A3F">
        <w:t xml:space="preserve">. </w:t>
      </w:r>
      <w:r w:rsidRPr="00B21A3F">
        <w:rPr>
          <w:i/>
        </w:rPr>
        <w:t xml:space="preserve">Am J Respir Crit Care Med </w:t>
      </w:r>
      <w:r w:rsidRPr="00B21A3F">
        <w:t xml:space="preserve">2001, </w:t>
      </w:r>
      <w:r w:rsidRPr="00B21A3F">
        <w:rPr>
          <w:b/>
        </w:rPr>
        <w:t>163</w:t>
      </w:r>
      <w:r w:rsidRPr="00B21A3F">
        <w:t>(5):1108-1112.</w:t>
      </w:r>
    </w:p>
    <w:p w14:paraId="5422378B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24.</w:t>
      </w:r>
      <w:r w:rsidRPr="00B21A3F">
        <w:tab/>
        <w:t>Oshikata C, Watanabe M, Ishida M, Kobayashi S, Kubosaki A, Yamazaki A, Konuma R, Hashimoto K, Kobayashi N, Kaneko T</w:t>
      </w:r>
      <w:r w:rsidRPr="00B21A3F">
        <w:rPr>
          <w:i/>
        </w:rPr>
        <w:t xml:space="preserve"> et al</w:t>
      </w:r>
      <w:r w:rsidRPr="00B21A3F">
        <w:t xml:space="preserve">: </w:t>
      </w:r>
      <w:r w:rsidRPr="00B21A3F">
        <w:rPr>
          <w:b/>
        </w:rPr>
        <w:t>Increase in asthma prevalence in adults in temporary housing after the Great East Japan earthquake</w:t>
      </w:r>
      <w:r w:rsidRPr="00B21A3F">
        <w:t xml:space="preserve">. </w:t>
      </w:r>
      <w:r w:rsidRPr="00B21A3F">
        <w:rPr>
          <w:i/>
        </w:rPr>
        <w:t xml:space="preserve">International Journal of Disaster Risk Reduction </w:t>
      </w:r>
      <w:r w:rsidRPr="00B21A3F">
        <w:t xml:space="preserve">2020, </w:t>
      </w:r>
      <w:r w:rsidRPr="00B21A3F">
        <w:rPr>
          <w:b/>
        </w:rPr>
        <w:t>50</w:t>
      </w:r>
      <w:r w:rsidRPr="00B21A3F">
        <w:t>.</w:t>
      </w:r>
    </w:p>
    <w:p w14:paraId="53B2D69B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25.</w:t>
      </w:r>
      <w:r w:rsidRPr="00B21A3F">
        <w:tab/>
        <w:t xml:space="preserve">Hawlader MD, Ma E, Noguchi E, Itoh M, Arifeen SE, Persson LA, Moore SE, Raqib R, Wagatsuma Y: </w:t>
      </w:r>
      <w:r w:rsidRPr="00B21A3F">
        <w:rPr>
          <w:b/>
        </w:rPr>
        <w:t>Ascaris lumbricoids Infection as a Risk Factor for Asthma and Atopy in Rural Bangladeshi Children</w:t>
      </w:r>
      <w:r w:rsidRPr="00B21A3F">
        <w:t xml:space="preserve">. </w:t>
      </w:r>
      <w:r w:rsidRPr="00B21A3F">
        <w:rPr>
          <w:i/>
        </w:rPr>
        <w:t xml:space="preserve">Trop Med Health </w:t>
      </w:r>
      <w:r w:rsidRPr="00B21A3F">
        <w:t xml:space="preserve">2014, </w:t>
      </w:r>
      <w:r w:rsidRPr="00B21A3F">
        <w:rPr>
          <w:b/>
        </w:rPr>
        <w:t>42</w:t>
      </w:r>
      <w:r w:rsidRPr="00B21A3F">
        <w:t>(2):77-85.</w:t>
      </w:r>
    </w:p>
    <w:p w14:paraId="514ED3A5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26.</w:t>
      </w:r>
      <w:r w:rsidRPr="00B21A3F">
        <w:tab/>
        <w:t xml:space="preserve">Sundaru H: </w:t>
      </w:r>
      <w:r w:rsidRPr="00B21A3F">
        <w:rPr>
          <w:b/>
        </w:rPr>
        <w:t>House dust mite allergen level and allergen sensitization as risk factors for asthma among student in Central Jakarta</w:t>
      </w:r>
      <w:r w:rsidRPr="00B21A3F">
        <w:t xml:space="preserve">. </w:t>
      </w:r>
      <w:r w:rsidRPr="00B21A3F">
        <w:rPr>
          <w:i/>
        </w:rPr>
        <w:t xml:space="preserve">Medical Journal of Indonesia </w:t>
      </w:r>
      <w:r w:rsidRPr="00B21A3F">
        <w:t xml:space="preserve">2006, </w:t>
      </w:r>
      <w:r w:rsidRPr="00B21A3F">
        <w:rPr>
          <w:b/>
        </w:rPr>
        <w:t>15</w:t>
      </w:r>
      <w:r w:rsidRPr="00B21A3F">
        <w:t>(1):5.</w:t>
      </w:r>
    </w:p>
    <w:p w14:paraId="5C240377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27.</w:t>
      </w:r>
      <w:r w:rsidRPr="00B21A3F">
        <w:tab/>
        <w:t>Huang K, Yang T, Xu J, Yang L, Zhao J, Zhang X, Bai C, Kang J, Ran P, Shen H</w:t>
      </w:r>
      <w:r w:rsidRPr="00B21A3F">
        <w:rPr>
          <w:i/>
        </w:rPr>
        <w:t xml:space="preserve"> et al</w:t>
      </w:r>
      <w:r w:rsidRPr="00B21A3F">
        <w:t xml:space="preserve">: </w:t>
      </w:r>
      <w:r w:rsidRPr="00B21A3F">
        <w:rPr>
          <w:b/>
        </w:rPr>
        <w:t>Prevalence, risk factors, and management of asthma in China: a national cross-sectional study</w:t>
      </w:r>
      <w:r w:rsidRPr="00B21A3F">
        <w:t xml:space="preserve">. </w:t>
      </w:r>
      <w:r w:rsidRPr="00B21A3F">
        <w:rPr>
          <w:i/>
        </w:rPr>
        <w:t xml:space="preserve">Lancet </w:t>
      </w:r>
      <w:r w:rsidRPr="00B21A3F">
        <w:t xml:space="preserve">2019, </w:t>
      </w:r>
      <w:r w:rsidRPr="00B21A3F">
        <w:rPr>
          <w:b/>
        </w:rPr>
        <w:t>394</w:t>
      </w:r>
      <w:r w:rsidRPr="00B21A3F">
        <w:t>(10196):407-418.</w:t>
      </w:r>
    </w:p>
    <w:p w14:paraId="10101801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28.</w:t>
      </w:r>
      <w:r w:rsidRPr="00B21A3F">
        <w:tab/>
        <w:t xml:space="preserve">Masoompour SM, Mahdaviazad H, Ghayumi SMA: </w:t>
      </w:r>
      <w:r w:rsidRPr="00B21A3F">
        <w:rPr>
          <w:b/>
        </w:rPr>
        <w:t>Asthma and its related socioeconomic factors: The Shiraz Adult Respiratory Disease Study 2015</w:t>
      </w:r>
      <w:r w:rsidRPr="00B21A3F">
        <w:t xml:space="preserve">. </w:t>
      </w:r>
      <w:r w:rsidRPr="00B21A3F">
        <w:rPr>
          <w:i/>
        </w:rPr>
        <w:t xml:space="preserve">Clin Respir J </w:t>
      </w:r>
      <w:r w:rsidRPr="00B21A3F">
        <w:t xml:space="preserve">2018, </w:t>
      </w:r>
      <w:r w:rsidRPr="00B21A3F">
        <w:rPr>
          <w:b/>
        </w:rPr>
        <w:t>12</w:t>
      </w:r>
      <w:r w:rsidRPr="00B21A3F">
        <w:t>(6):2110-2116.</w:t>
      </w:r>
    </w:p>
    <w:p w14:paraId="3D155A87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29.</w:t>
      </w:r>
      <w:r w:rsidRPr="00B21A3F">
        <w:tab/>
        <w:t>Lin J, Wang W, Chen P, Zhou X, Wan H, Yin K, Ma L, Wu C, Li J, Liu C</w:t>
      </w:r>
      <w:r w:rsidRPr="00B21A3F">
        <w:rPr>
          <w:i/>
        </w:rPr>
        <w:t xml:space="preserve"> et al</w:t>
      </w:r>
      <w:r w:rsidRPr="00B21A3F">
        <w:t xml:space="preserve">: </w:t>
      </w:r>
      <w:r w:rsidRPr="00B21A3F">
        <w:rPr>
          <w:b/>
        </w:rPr>
        <w:t>Prevalence and risk factors of asthma in mainland China: The CARE study</w:t>
      </w:r>
      <w:r w:rsidRPr="00B21A3F">
        <w:t xml:space="preserve">. </w:t>
      </w:r>
      <w:r w:rsidRPr="00B21A3F">
        <w:rPr>
          <w:i/>
        </w:rPr>
        <w:t xml:space="preserve">Respir Med </w:t>
      </w:r>
      <w:r w:rsidRPr="00B21A3F">
        <w:t xml:space="preserve">2018, </w:t>
      </w:r>
      <w:r w:rsidRPr="00B21A3F">
        <w:rPr>
          <w:b/>
        </w:rPr>
        <w:t>137</w:t>
      </w:r>
      <w:r w:rsidRPr="00B21A3F">
        <w:t>:48-54.</w:t>
      </w:r>
    </w:p>
    <w:p w14:paraId="70257A99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30.</w:t>
      </w:r>
      <w:r w:rsidRPr="00B21A3F">
        <w:tab/>
        <w:t xml:space="preserve">Qureshi UA, Bilques S, Ul Haq I, Khan MS, Qurieshi MA, Qureshi UA: </w:t>
      </w:r>
      <w:r w:rsidRPr="00B21A3F">
        <w:rPr>
          <w:b/>
        </w:rPr>
        <w:t>Epidemiology of bronchial asthma in school children (10-16 years) in Srinagar</w:t>
      </w:r>
      <w:r w:rsidRPr="00B21A3F">
        <w:t xml:space="preserve">. </w:t>
      </w:r>
      <w:r w:rsidRPr="00B21A3F">
        <w:rPr>
          <w:i/>
        </w:rPr>
        <w:t xml:space="preserve">Lung India </w:t>
      </w:r>
      <w:r w:rsidRPr="00B21A3F">
        <w:t xml:space="preserve">2016, </w:t>
      </w:r>
      <w:r w:rsidRPr="00B21A3F">
        <w:rPr>
          <w:b/>
        </w:rPr>
        <w:t>33</w:t>
      </w:r>
      <w:r w:rsidRPr="00B21A3F">
        <w:t>(2):167-173.</w:t>
      </w:r>
    </w:p>
    <w:p w14:paraId="6CA1F637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lastRenderedPageBreak/>
        <w:t>31.</w:t>
      </w:r>
      <w:r w:rsidRPr="00B21A3F">
        <w:tab/>
        <w:t xml:space="preserve">Danansuriya MN, Rajapaksa LC, Weerasinghe A: </w:t>
      </w:r>
      <w:r w:rsidRPr="00B21A3F">
        <w:rPr>
          <w:b/>
        </w:rPr>
        <w:t>Genetic, familial and environmental correlates of asthma among early adolescents in Sri Lanka: a case control study</w:t>
      </w:r>
      <w:r w:rsidRPr="00B21A3F">
        <w:t xml:space="preserve">. </w:t>
      </w:r>
      <w:r w:rsidRPr="00B21A3F">
        <w:rPr>
          <w:i/>
        </w:rPr>
        <w:t xml:space="preserve">World Allergy Organ J </w:t>
      </w:r>
      <w:r w:rsidRPr="00B21A3F">
        <w:t xml:space="preserve">2015, </w:t>
      </w:r>
      <w:r w:rsidRPr="00B21A3F">
        <w:rPr>
          <w:b/>
        </w:rPr>
        <w:t>8</w:t>
      </w:r>
      <w:r w:rsidRPr="00B21A3F">
        <w:t>(1):19.</w:t>
      </w:r>
    </w:p>
    <w:p w14:paraId="7A7B6A9A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32.</w:t>
      </w:r>
      <w:r w:rsidRPr="00B21A3F">
        <w:tab/>
        <w:t xml:space="preserve">Li F, Zhou YC, Tong SL, Li SH, Jiang F, Jin XM, Yan CH, Tian Y, Deng SN, Shen XM: </w:t>
      </w:r>
      <w:r w:rsidRPr="00B21A3F">
        <w:rPr>
          <w:b/>
        </w:rPr>
        <w:t>Environmental risk factor assessment: a multilevel analysis of childhood asthma in China</w:t>
      </w:r>
      <w:r w:rsidRPr="00B21A3F">
        <w:t xml:space="preserve">. </w:t>
      </w:r>
      <w:r w:rsidRPr="00B21A3F">
        <w:rPr>
          <w:i/>
        </w:rPr>
        <w:t xml:space="preserve">World J Pediatr </w:t>
      </w:r>
      <w:r w:rsidRPr="00B21A3F">
        <w:t xml:space="preserve">2013, </w:t>
      </w:r>
      <w:r w:rsidRPr="00B21A3F">
        <w:rPr>
          <w:b/>
        </w:rPr>
        <w:t>9</w:t>
      </w:r>
      <w:r w:rsidRPr="00B21A3F">
        <w:t>(2):120-126.</w:t>
      </w:r>
    </w:p>
    <w:p w14:paraId="47842B77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33.</w:t>
      </w:r>
      <w:r w:rsidRPr="00B21A3F">
        <w:tab/>
        <w:t xml:space="preserve">Higuchi O, Adachi Y, Itazawa T, Ito Y, Yoshida K, Ohya Y, Odajima H, Akasawa A, Miyawaki T: </w:t>
      </w:r>
      <w:r w:rsidRPr="00B21A3F">
        <w:rPr>
          <w:b/>
        </w:rPr>
        <w:t>Rhinitis has an association with asthma in school children</w:t>
      </w:r>
      <w:r w:rsidRPr="00B21A3F">
        <w:t xml:space="preserve">. </w:t>
      </w:r>
      <w:r w:rsidRPr="00B21A3F">
        <w:rPr>
          <w:i/>
        </w:rPr>
        <w:t xml:space="preserve">Am J Rhinol Allergy </w:t>
      </w:r>
      <w:r w:rsidRPr="00B21A3F">
        <w:t xml:space="preserve">2013, </w:t>
      </w:r>
      <w:r w:rsidRPr="00B21A3F">
        <w:rPr>
          <w:b/>
        </w:rPr>
        <w:t>27</w:t>
      </w:r>
      <w:r w:rsidRPr="00B21A3F">
        <w:t>(1):e22-25.</w:t>
      </w:r>
    </w:p>
    <w:p w14:paraId="54AAE394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34.</w:t>
      </w:r>
      <w:r w:rsidRPr="00B21A3F">
        <w:tab/>
        <w:t xml:space="preserve">Ekici A, Ekici M, Kocyigit P, Karlidag A: </w:t>
      </w:r>
      <w:r w:rsidRPr="00B21A3F">
        <w:rPr>
          <w:b/>
        </w:rPr>
        <w:t>Prevalence of self-reported asthma in urban and rural areas of Turkey</w:t>
      </w:r>
      <w:r w:rsidRPr="00B21A3F">
        <w:t xml:space="preserve">. </w:t>
      </w:r>
      <w:r w:rsidRPr="00B21A3F">
        <w:rPr>
          <w:i/>
        </w:rPr>
        <w:t xml:space="preserve">J Asthma </w:t>
      </w:r>
      <w:r w:rsidRPr="00B21A3F">
        <w:t xml:space="preserve">2012, </w:t>
      </w:r>
      <w:r w:rsidRPr="00B21A3F">
        <w:rPr>
          <w:b/>
        </w:rPr>
        <w:t>49</w:t>
      </w:r>
      <w:r w:rsidRPr="00B21A3F">
        <w:t>(5):522-526.</w:t>
      </w:r>
    </w:p>
    <w:p w14:paraId="3EF482F8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35.</w:t>
      </w:r>
      <w:r w:rsidRPr="00B21A3F">
        <w:tab/>
        <w:t xml:space="preserve">Al Ghobain MO, Al-Hajjaj MS, Al Moamary MS: </w:t>
      </w:r>
      <w:r w:rsidRPr="00B21A3F">
        <w:rPr>
          <w:b/>
        </w:rPr>
        <w:t>Asthma prevalence among 16- to 18-year-old adolescents in Saudi Arabia using the ISAAC questionnaire</w:t>
      </w:r>
      <w:r w:rsidRPr="00B21A3F">
        <w:t xml:space="preserve">. </w:t>
      </w:r>
      <w:r w:rsidRPr="00B21A3F">
        <w:rPr>
          <w:i/>
        </w:rPr>
        <w:t xml:space="preserve">BMC Public Health </w:t>
      </w:r>
      <w:r w:rsidRPr="00B21A3F">
        <w:t xml:space="preserve">2012, </w:t>
      </w:r>
      <w:r w:rsidRPr="00B21A3F">
        <w:rPr>
          <w:b/>
        </w:rPr>
        <w:t>12</w:t>
      </w:r>
      <w:r w:rsidRPr="00B21A3F">
        <w:t>:239.</w:t>
      </w:r>
    </w:p>
    <w:p w14:paraId="3799586D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36.</w:t>
      </w:r>
      <w:r w:rsidRPr="00B21A3F">
        <w:tab/>
        <w:t xml:space="preserve">Cakir E, Ersu R, Uyan ZS, Oktem S, Varol N, Karakoc F, Karadag B, Akyol M, Dagli E: </w:t>
      </w:r>
      <w:r w:rsidRPr="00B21A3F">
        <w:rPr>
          <w:b/>
        </w:rPr>
        <w:t>The prevalence and risk factors of asthma and allergic diseases among working adolescents</w:t>
      </w:r>
      <w:r w:rsidRPr="00B21A3F">
        <w:t xml:space="preserve">. </w:t>
      </w:r>
      <w:r w:rsidRPr="00B21A3F">
        <w:rPr>
          <w:i/>
        </w:rPr>
        <w:t xml:space="preserve">Asian Pac J Allergy Immunol </w:t>
      </w:r>
      <w:r w:rsidRPr="00B21A3F">
        <w:t xml:space="preserve">2010, </w:t>
      </w:r>
      <w:r w:rsidRPr="00B21A3F">
        <w:rPr>
          <w:b/>
        </w:rPr>
        <w:t>28</w:t>
      </w:r>
      <w:r w:rsidRPr="00B21A3F">
        <w:t>(2-3):122-129.</w:t>
      </w:r>
    </w:p>
    <w:p w14:paraId="4E99EAA9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37.</w:t>
      </w:r>
      <w:r w:rsidRPr="00B21A3F">
        <w:tab/>
        <w:t xml:space="preserve">Uthaisangsook S: </w:t>
      </w:r>
      <w:r w:rsidRPr="00B21A3F">
        <w:rPr>
          <w:b/>
        </w:rPr>
        <w:t>Risk factors for development of asthma in Thai adults in Phitsanulok: a university-based study</w:t>
      </w:r>
      <w:r w:rsidRPr="00B21A3F">
        <w:t xml:space="preserve">. </w:t>
      </w:r>
      <w:r w:rsidRPr="00B21A3F">
        <w:rPr>
          <w:i/>
        </w:rPr>
        <w:t xml:space="preserve">Asian Pac J Allergy Immunol </w:t>
      </w:r>
      <w:r w:rsidRPr="00B21A3F">
        <w:t xml:space="preserve">2010, </w:t>
      </w:r>
      <w:r w:rsidRPr="00B21A3F">
        <w:rPr>
          <w:b/>
        </w:rPr>
        <w:t>28</w:t>
      </w:r>
      <w:r w:rsidRPr="00B21A3F">
        <w:t>(1):23-28.</w:t>
      </w:r>
    </w:p>
    <w:p w14:paraId="7D121301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38.</w:t>
      </w:r>
      <w:r w:rsidRPr="00B21A3F">
        <w:tab/>
        <w:t xml:space="preserve">Musharrafieh U, Al-Sahab B, Zaitoun F, El-Hajj MA, Ramadan F, Tamim H: </w:t>
      </w:r>
      <w:r w:rsidRPr="00B21A3F">
        <w:rPr>
          <w:b/>
        </w:rPr>
        <w:t>Prevalence of asthma, allergic rhinitis and eczema among Lebanese adolescents</w:t>
      </w:r>
      <w:r w:rsidRPr="00B21A3F">
        <w:t xml:space="preserve">. </w:t>
      </w:r>
      <w:r w:rsidRPr="00B21A3F">
        <w:rPr>
          <w:i/>
        </w:rPr>
        <w:t xml:space="preserve">J Asthma </w:t>
      </w:r>
      <w:r w:rsidRPr="00B21A3F">
        <w:t xml:space="preserve">2009, </w:t>
      </w:r>
      <w:r w:rsidRPr="00B21A3F">
        <w:rPr>
          <w:b/>
        </w:rPr>
        <w:t>46</w:t>
      </w:r>
      <w:r w:rsidRPr="00B21A3F">
        <w:t>(4):382-387.</w:t>
      </w:r>
    </w:p>
    <w:p w14:paraId="6797442D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39.</w:t>
      </w:r>
      <w:r w:rsidRPr="00B21A3F">
        <w:tab/>
        <w:t xml:space="preserve">Ho WC, Hartley WR, Myers L, Lin MH, Lin YS, Lien CH, Lin RS: </w:t>
      </w:r>
      <w:r w:rsidRPr="00B21A3F">
        <w:rPr>
          <w:b/>
        </w:rPr>
        <w:t>Air pollution, weather, and associated risk factors related to asthma prevalence and attack rate</w:t>
      </w:r>
      <w:r w:rsidRPr="00B21A3F">
        <w:t xml:space="preserve">. </w:t>
      </w:r>
      <w:r w:rsidRPr="00B21A3F">
        <w:rPr>
          <w:i/>
        </w:rPr>
        <w:t xml:space="preserve">Environ Res </w:t>
      </w:r>
      <w:r w:rsidRPr="00B21A3F">
        <w:t xml:space="preserve">2007, </w:t>
      </w:r>
      <w:r w:rsidRPr="00B21A3F">
        <w:rPr>
          <w:b/>
        </w:rPr>
        <w:t>104</w:t>
      </w:r>
      <w:r w:rsidRPr="00B21A3F">
        <w:t>(3):402-409.</w:t>
      </w:r>
    </w:p>
    <w:p w14:paraId="7ABDC2CC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40.</w:t>
      </w:r>
      <w:r w:rsidRPr="00B21A3F">
        <w:tab/>
        <w:t>Nga NN, Chai SK, Bihn TT, Redding G, Takaro T, Checkoway H, Son PH, Van DK, Keifer M, Trung le V</w:t>
      </w:r>
      <w:r w:rsidRPr="00B21A3F">
        <w:rPr>
          <w:i/>
        </w:rPr>
        <w:t xml:space="preserve"> et al</w:t>
      </w:r>
      <w:r w:rsidRPr="00B21A3F">
        <w:t xml:space="preserve">: </w:t>
      </w:r>
      <w:r w:rsidRPr="00B21A3F">
        <w:rPr>
          <w:b/>
        </w:rPr>
        <w:t>ISAAC-based asthma and atopic symptoms among Ha Noi school children</w:t>
      </w:r>
      <w:r w:rsidRPr="00B21A3F">
        <w:t xml:space="preserve">. </w:t>
      </w:r>
      <w:r w:rsidRPr="00B21A3F">
        <w:rPr>
          <w:i/>
        </w:rPr>
        <w:t xml:space="preserve">Pediatr Allergy Immunol </w:t>
      </w:r>
      <w:r w:rsidRPr="00B21A3F">
        <w:t xml:space="preserve">2003, </w:t>
      </w:r>
      <w:r w:rsidRPr="00B21A3F">
        <w:rPr>
          <w:b/>
        </w:rPr>
        <w:t>14</w:t>
      </w:r>
      <w:r w:rsidRPr="00B21A3F">
        <w:t>(4):272-279.</w:t>
      </w:r>
    </w:p>
    <w:p w14:paraId="24F5E03A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41.</w:t>
      </w:r>
      <w:r w:rsidRPr="00B21A3F">
        <w:tab/>
        <w:t xml:space="preserve">Leung R, Wong G, Lau J, Ho A, Chan JK, Choy D, Douglass C, Lai CK: </w:t>
      </w:r>
      <w:r w:rsidRPr="00B21A3F">
        <w:rPr>
          <w:b/>
        </w:rPr>
        <w:t>Prevalence of asthma and allergy in Hong Kong schoolchildren: an ISAAC study</w:t>
      </w:r>
      <w:r w:rsidRPr="00B21A3F">
        <w:t xml:space="preserve">. </w:t>
      </w:r>
      <w:r w:rsidRPr="00B21A3F">
        <w:rPr>
          <w:i/>
        </w:rPr>
        <w:t xml:space="preserve">Eur Respir J </w:t>
      </w:r>
      <w:r w:rsidRPr="00B21A3F">
        <w:t xml:space="preserve">1997, </w:t>
      </w:r>
      <w:r w:rsidRPr="00B21A3F">
        <w:rPr>
          <w:b/>
        </w:rPr>
        <w:t>10</w:t>
      </w:r>
      <w:r w:rsidRPr="00B21A3F">
        <w:t>(2):354-360.</w:t>
      </w:r>
    </w:p>
    <w:p w14:paraId="61D75C88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42.</w:t>
      </w:r>
      <w:r w:rsidRPr="00B21A3F">
        <w:tab/>
        <w:t xml:space="preserve">Moussa MA, Skaik MB, Yaghy OY, Salwanes SB, Bin-Othman SA: </w:t>
      </w:r>
      <w:r w:rsidRPr="00B21A3F">
        <w:rPr>
          <w:b/>
        </w:rPr>
        <w:t>Factors associated with asthma in school children</w:t>
      </w:r>
      <w:r w:rsidRPr="00B21A3F">
        <w:t xml:space="preserve">. </w:t>
      </w:r>
      <w:r w:rsidRPr="00B21A3F">
        <w:rPr>
          <w:i/>
        </w:rPr>
        <w:t xml:space="preserve">Eur J Epidemiol </w:t>
      </w:r>
      <w:r w:rsidRPr="00B21A3F">
        <w:t xml:space="preserve">1996, </w:t>
      </w:r>
      <w:r w:rsidRPr="00B21A3F">
        <w:rPr>
          <w:b/>
        </w:rPr>
        <w:t>12</w:t>
      </w:r>
      <w:r w:rsidRPr="00B21A3F">
        <w:t>(6):583-588.</w:t>
      </w:r>
    </w:p>
    <w:p w14:paraId="52BFEBF7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43.</w:t>
      </w:r>
      <w:r w:rsidRPr="00B21A3F">
        <w:tab/>
        <w:t xml:space="preserve">Rahimi Rad MH, Hejazi ME, Behrouzian R: </w:t>
      </w:r>
      <w:r w:rsidRPr="00B21A3F">
        <w:rPr>
          <w:b/>
        </w:rPr>
        <w:t>Asthma and other allergic diseases in 13-14-year-old schoolchildren in Urmia: an ISAAC study</w:t>
      </w:r>
      <w:r w:rsidRPr="00B21A3F">
        <w:t xml:space="preserve">. </w:t>
      </w:r>
      <w:r w:rsidRPr="00B21A3F">
        <w:rPr>
          <w:i/>
        </w:rPr>
        <w:t xml:space="preserve">EMHJ - Eastern Mediterranean Health Journal </w:t>
      </w:r>
      <w:r w:rsidRPr="00B21A3F">
        <w:t xml:space="preserve">2007, </w:t>
      </w:r>
      <w:r w:rsidRPr="00B21A3F">
        <w:rPr>
          <w:b/>
        </w:rPr>
        <w:t>13</w:t>
      </w:r>
      <w:r w:rsidRPr="00B21A3F">
        <w:t>:12.</w:t>
      </w:r>
    </w:p>
    <w:p w14:paraId="61BDD8E4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44.</w:t>
      </w:r>
      <w:r w:rsidRPr="00B21A3F">
        <w:tab/>
        <w:t xml:space="preserve">Al-Mazam A, Mohamed AG: </w:t>
      </w:r>
      <w:r w:rsidRPr="00B21A3F">
        <w:rPr>
          <w:b/>
        </w:rPr>
        <w:t>Risk factors of bronchial asthma in bahrah, saudi arabia</w:t>
      </w:r>
      <w:r w:rsidRPr="00B21A3F">
        <w:t xml:space="preserve">. </w:t>
      </w:r>
      <w:r w:rsidRPr="00B21A3F">
        <w:rPr>
          <w:i/>
        </w:rPr>
        <w:t xml:space="preserve">J Family Community Med </w:t>
      </w:r>
      <w:r w:rsidRPr="00B21A3F">
        <w:t xml:space="preserve">2001, </w:t>
      </w:r>
      <w:r w:rsidRPr="00B21A3F">
        <w:rPr>
          <w:b/>
        </w:rPr>
        <w:t>8</w:t>
      </w:r>
      <w:r w:rsidRPr="00B21A3F">
        <w:t>(1):33-39.</w:t>
      </w:r>
    </w:p>
    <w:p w14:paraId="7FF65B7F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45.</w:t>
      </w:r>
      <w:r w:rsidRPr="00B21A3F">
        <w:tab/>
        <w:t xml:space="preserve">Sun Y, Hou J, Sheng Y, Kong X, Weschler LB, Sundell J: </w:t>
      </w:r>
      <w:r w:rsidRPr="00B21A3F">
        <w:rPr>
          <w:b/>
        </w:rPr>
        <w:t>Modern life makes children allergic. A cross-sectional study: associations of home environment and lifestyles with asthma and allergy among children in Tianjin region, China</w:t>
      </w:r>
      <w:r w:rsidRPr="00B21A3F">
        <w:t xml:space="preserve">. </w:t>
      </w:r>
      <w:r w:rsidRPr="00B21A3F">
        <w:rPr>
          <w:i/>
        </w:rPr>
        <w:t xml:space="preserve">Int Arch Occup Environ Health </w:t>
      </w:r>
      <w:r w:rsidRPr="00B21A3F">
        <w:t xml:space="preserve">2019, </w:t>
      </w:r>
      <w:r w:rsidRPr="00B21A3F">
        <w:rPr>
          <w:b/>
        </w:rPr>
        <w:t>92</w:t>
      </w:r>
      <w:r w:rsidRPr="00B21A3F">
        <w:t>(4):587-598.</w:t>
      </w:r>
    </w:p>
    <w:p w14:paraId="3BF4DB30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46.</w:t>
      </w:r>
      <w:r w:rsidRPr="00B21A3F">
        <w:tab/>
        <w:t>Nugmanova D, Sokolova L, Feshchenko Y, Iashyna L, Gyrina O, Malynovska K, Mustafayev I, Aliyeva G, Makarova J, Vasylyev A</w:t>
      </w:r>
      <w:r w:rsidRPr="00B21A3F">
        <w:rPr>
          <w:i/>
        </w:rPr>
        <w:t xml:space="preserve"> et al</w:t>
      </w:r>
      <w:r w:rsidRPr="00B21A3F">
        <w:t xml:space="preserve">: </w:t>
      </w:r>
      <w:r w:rsidRPr="00B21A3F">
        <w:rPr>
          <w:b/>
        </w:rPr>
        <w:t>The prevalence, burden and risk factors associated with bronchial asthma in commonwealth of independent states countries (Ukraine, Kazakhstan and Azerbaijan): results of the CORE study</w:t>
      </w:r>
      <w:r w:rsidRPr="00B21A3F">
        <w:t xml:space="preserve">. </w:t>
      </w:r>
      <w:r w:rsidRPr="00B21A3F">
        <w:rPr>
          <w:i/>
        </w:rPr>
        <w:t xml:space="preserve">BMC Pulm Med </w:t>
      </w:r>
      <w:r w:rsidRPr="00B21A3F">
        <w:t xml:space="preserve">2018, </w:t>
      </w:r>
      <w:r w:rsidRPr="00B21A3F">
        <w:rPr>
          <w:b/>
        </w:rPr>
        <w:t>18</w:t>
      </w:r>
      <w:r w:rsidRPr="00B21A3F">
        <w:t>(1):110.</w:t>
      </w:r>
    </w:p>
    <w:p w14:paraId="11E28542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47.</w:t>
      </w:r>
      <w:r w:rsidRPr="00B21A3F">
        <w:tab/>
        <w:t xml:space="preserve">Huang CC, Chiang TL, Chen PC, Lin SJ, Wen HJ, Guo YL: </w:t>
      </w:r>
      <w:r w:rsidRPr="00B21A3F">
        <w:rPr>
          <w:b/>
        </w:rPr>
        <w:t>Risk factors for asthma occurrence in children with early-onset atopic dermatitis: An 8-year follow-up study</w:t>
      </w:r>
      <w:r w:rsidRPr="00B21A3F">
        <w:t xml:space="preserve">. </w:t>
      </w:r>
      <w:r w:rsidRPr="00B21A3F">
        <w:rPr>
          <w:i/>
        </w:rPr>
        <w:t xml:space="preserve">Pediatr Allergy Immunol </w:t>
      </w:r>
      <w:r w:rsidRPr="00B21A3F">
        <w:t xml:space="preserve">2018, </w:t>
      </w:r>
      <w:r w:rsidRPr="00B21A3F">
        <w:rPr>
          <w:b/>
        </w:rPr>
        <w:t>29</w:t>
      </w:r>
      <w:r w:rsidRPr="00B21A3F">
        <w:t>(2):159-165.</w:t>
      </w:r>
    </w:p>
    <w:p w14:paraId="4F8ED2E3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48.</w:t>
      </w:r>
      <w:r w:rsidRPr="00B21A3F">
        <w:tab/>
        <w:t xml:space="preserve">Jeng MJ, Lee YS, Tsao PC, Yang CF, Soong WJ: </w:t>
      </w:r>
      <w:r w:rsidRPr="00B21A3F">
        <w:rPr>
          <w:b/>
        </w:rPr>
        <w:t>A longitudinal study on early hospitalized airway infections and subsequent childhood asthma</w:t>
      </w:r>
      <w:r w:rsidRPr="00B21A3F">
        <w:t xml:space="preserve">. </w:t>
      </w:r>
      <w:r w:rsidRPr="00B21A3F">
        <w:rPr>
          <w:i/>
        </w:rPr>
        <w:t xml:space="preserve">PLoS One </w:t>
      </w:r>
      <w:r w:rsidRPr="00B21A3F">
        <w:t xml:space="preserve">2014, </w:t>
      </w:r>
      <w:r w:rsidRPr="00B21A3F">
        <w:rPr>
          <w:b/>
        </w:rPr>
        <w:t>10</w:t>
      </w:r>
      <w:r w:rsidRPr="00B21A3F">
        <w:t>(4):e0121906.</w:t>
      </w:r>
    </w:p>
    <w:p w14:paraId="74F0CDDC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lastRenderedPageBreak/>
        <w:t>49.</w:t>
      </w:r>
      <w:r w:rsidRPr="00B21A3F">
        <w:tab/>
        <w:t xml:space="preserve">Chen YC, Tsai CH, Lee Y: </w:t>
      </w:r>
      <w:r w:rsidRPr="00B21A3F">
        <w:rPr>
          <w:b/>
        </w:rPr>
        <w:t>Gestational medication use, birth conditions, and early postnatal exposures for childhood asthma</w:t>
      </w:r>
      <w:r w:rsidRPr="00B21A3F">
        <w:t xml:space="preserve">. </w:t>
      </w:r>
      <w:r w:rsidRPr="00B21A3F">
        <w:rPr>
          <w:i/>
        </w:rPr>
        <w:t xml:space="preserve">Clin Dev Immunol </w:t>
      </w:r>
      <w:r w:rsidRPr="00B21A3F">
        <w:t xml:space="preserve">2012, </w:t>
      </w:r>
      <w:r w:rsidRPr="00B21A3F">
        <w:rPr>
          <w:b/>
        </w:rPr>
        <w:t>2012</w:t>
      </w:r>
      <w:r w:rsidRPr="00B21A3F">
        <w:t>:913426.</w:t>
      </w:r>
    </w:p>
    <w:p w14:paraId="3171867D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50.</w:t>
      </w:r>
      <w:r w:rsidRPr="00B21A3F">
        <w:tab/>
        <w:t xml:space="preserve">Yeh KW, Ou LS, Yao TC, Chen LC, Lee WI, Huang JL, Group PS: </w:t>
      </w:r>
      <w:r w:rsidRPr="00B21A3F">
        <w:rPr>
          <w:b/>
        </w:rPr>
        <w:t>Prevalence and risk factors for early presentation of asthma among preschool children in Taiwan</w:t>
      </w:r>
      <w:r w:rsidRPr="00B21A3F">
        <w:t xml:space="preserve">. </w:t>
      </w:r>
      <w:r w:rsidRPr="00B21A3F">
        <w:rPr>
          <w:i/>
        </w:rPr>
        <w:t xml:space="preserve">Asian Pac J Allergy Immunol </w:t>
      </w:r>
      <w:r w:rsidRPr="00B21A3F">
        <w:t xml:space="preserve">2011, </w:t>
      </w:r>
      <w:r w:rsidRPr="00B21A3F">
        <w:rPr>
          <w:b/>
        </w:rPr>
        <w:t>29</w:t>
      </w:r>
      <w:r w:rsidRPr="00B21A3F">
        <w:t>(2):120-126.</w:t>
      </w:r>
    </w:p>
    <w:p w14:paraId="124E9336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51.</w:t>
      </w:r>
      <w:r w:rsidRPr="00B21A3F">
        <w:tab/>
        <w:t xml:space="preserve">Fernando D, Wickramasinghe P, Kapilananda G, Dewasurendra RL, Amarasooriya M, Dayaratne A: </w:t>
      </w:r>
      <w:r w:rsidRPr="00B21A3F">
        <w:rPr>
          <w:b/>
        </w:rPr>
        <w:t>Toxocara seropositivity in Sri Lankan children with asthma</w:t>
      </w:r>
      <w:r w:rsidRPr="00B21A3F">
        <w:t xml:space="preserve">. </w:t>
      </w:r>
      <w:r w:rsidRPr="00B21A3F">
        <w:rPr>
          <w:i/>
        </w:rPr>
        <w:t xml:space="preserve">Pediatr Int </w:t>
      </w:r>
      <w:r w:rsidRPr="00B21A3F">
        <w:t xml:space="preserve">2009, </w:t>
      </w:r>
      <w:r w:rsidRPr="00B21A3F">
        <w:rPr>
          <w:b/>
        </w:rPr>
        <w:t>51</w:t>
      </w:r>
      <w:r w:rsidRPr="00B21A3F">
        <w:t>(2):241-245.</w:t>
      </w:r>
    </w:p>
    <w:p w14:paraId="178B2DCC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52.</w:t>
      </w:r>
      <w:r w:rsidRPr="00B21A3F">
        <w:tab/>
        <w:t xml:space="preserve">Waked M, Salameh P: </w:t>
      </w:r>
      <w:r w:rsidRPr="00B21A3F">
        <w:rPr>
          <w:b/>
        </w:rPr>
        <w:t>Risk factors for asthma and allergic diseases in school children across Lebanon</w:t>
      </w:r>
      <w:r w:rsidRPr="00B21A3F">
        <w:t xml:space="preserve">. </w:t>
      </w:r>
      <w:r w:rsidRPr="00B21A3F">
        <w:rPr>
          <w:i/>
        </w:rPr>
        <w:t xml:space="preserve">J Asthma Allergy </w:t>
      </w:r>
      <w:r w:rsidRPr="00B21A3F">
        <w:t xml:space="preserve">2008, </w:t>
      </w:r>
      <w:r w:rsidRPr="00B21A3F">
        <w:rPr>
          <w:b/>
        </w:rPr>
        <w:t>2</w:t>
      </w:r>
      <w:r w:rsidRPr="00B21A3F">
        <w:t>:1-7.</w:t>
      </w:r>
    </w:p>
    <w:p w14:paraId="1A082E01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53.</w:t>
      </w:r>
      <w:r w:rsidRPr="00B21A3F">
        <w:tab/>
        <w:t xml:space="preserve">Zaman K, Takeuchi H, Md Y, El Arifeen S, Chowdhury HR, Baqui AH, Wakai S, Iwata T: </w:t>
      </w:r>
      <w:r w:rsidRPr="00B21A3F">
        <w:rPr>
          <w:b/>
        </w:rPr>
        <w:t>Asthma in rural Bangladeshi children</w:t>
      </w:r>
      <w:r w:rsidRPr="00B21A3F">
        <w:t xml:space="preserve">. </w:t>
      </w:r>
      <w:r w:rsidRPr="00B21A3F">
        <w:rPr>
          <w:i/>
        </w:rPr>
        <w:t xml:space="preserve">Indian J Pediatr </w:t>
      </w:r>
      <w:r w:rsidRPr="00B21A3F">
        <w:t xml:space="preserve">2007, </w:t>
      </w:r>
      <w:r w:rsidRPr="00B21A3F">
        <w:rPr>
          <w:b/>
        </w:rPr>
        <w:t>74</w:t>
      </w:r>
      <w:r w:rsidRPr="00B21A3F">
        <w:t>(6):539-543.</w:t>
      </w:r>
    </w:p>
    <w:p w14:paraId="24E88BD6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54.</w:t>
      </w:r>
      <w:r w:rsidRPr="00B21A3F">
        <w:tab/>
        <w:t xml:space="preserve">S.A.L. AF, A.M. AD: </w:t>
      </w:r>
      <w:r w:rsidRPr="00B21A3F">
        <w:rPr>
          <w:b/>
        </w:rPr>
        <w:t>Risk Factors for Asthma among Preschool Children at Al-Najaf, Iraq: A Case Control Study</w:t>
      </w:r>
      <w:r w:rsidRPr="00B21A3F">
        <w:t xml:space="preserve">. </w:t>
      </w:r>
      <w:r w:rsidRPr="00B21A3F">
        <w:rPr>
          <w:i/>
        </w:rPr>
        <w:t xml:space="preserve">Pakistan Journal of Medical &amp; Health Science </w:t>
      </w:r>
      <w:r w:rsidRPr="00B21A3F">
        <w:t xml:space="preserve">2020, </w:t>
      </w:r>
      <w:r w:rsidRPr="00B21A3F">
        <w:rPr>
          <w:b/>
        </w:rPr>
        <w:t>14</w:t>
      </w:r>
      <w:r w:rsidRPr="00B21A3F">
        <w:t>(3):5.</w:t>
      </w:r>
    </w:p>
    <w:p w14:paraId="73807390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55.</w:t>
      </w:r>
      <w:r w:rsidRPr="00B21A3F">
        <w:tab/>
        <w:t xml:space="preserve">Tan TN, Shek LP, Goh DY, Chew FT, Lee BW: </w:t>
      </w:r>
      <w:r w:rsidRPr="00B21A3F">
        <w:rPr>
          <w:b/>
        </w:rPr>
        <w:t>Prevalence of asthma and comorbid allergy symptoms in Singaporean preschoolers</w:t>
      </w:r>
      <w:r w:rsidRPr="00B21A3F">
        <w:t xml:space="preserve">. </w:t>
      </w:r>
      <w:r w:rsidRPr="00B21A3F">
        <w:rPr>
          <w:i/>
        </w:rPr>
        <w:t xml:space="preserve">Asian Pac J Allergy Immunol </w:t>
      </w:r>
      <w:r w:rsidRPr="00B21A3F">
        <w:t xml:space="preserve">2006, </w:t>
      </w:r>
      <w:r w:rsidRPr="00B21A3F">
        <w:rPr>
          <w:b/>
        </w:rPr>
        <w:t>24</w:t>
      </w:r>
      <w:r w:rsidRPr="00B21A3F">
        <w:t>(4):175-182.</w:t>
      </w:r>
    </w:p>
    <w:p w14:paraId="14244845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56.</w:t>
      </w:r>
      <w:r w:rsidRPr="00B21A3F">
        <w:tab/>
        <w:t xml:space="preserve">Demir AU, Karakaya G, Bozkurt B, Sekerel BE, Kalyoncu AF: </w:t>
      </w:r>
      <w:r w:rsidRPr="00B21A3F">
        <w:rPr>
          <w:b/>
        </w:rPr>
        <w:t>Asthma and allergic diseases in schoolchildren: third cross-sectional survey in the same primary school in Ankara, Turkey</w:t>
      </w:r>
      <w:r w:rsidRPr="00B21A3F">
        <w:t xml:space="preserve">. </w:t>
      </w:r>
      <w:r w:rsidRPr="00B21A3F">
        <w:rPr>
          <w:i/>
        </w:rPr>
        <w:t xml:space="preserve">Pediatr Allergy Immunol </w:t>
      </w:r>
      <w:r w:rsidRPr="00B21A3F">
        <w:t xml:space="preserve">2004, </w:t>
      </w:r>
      <w:r w:rsidRPr="00B21A3F">
        <w:rPr>
          <w:b/>
        </w:rPr>
        <w:t>15</w:t>
      </w:r>
      <w:r w:rsidRPr="00B21A3F">
        <w:t>(6):531-538.</w:t>
      </w:r>
    </w:p>
    <w:p w14:paraId="0A39311C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57.</w:t>
      </w:r>
      <w:r w:rsidRPr="00B21A3F">
        <w:tab/>
        <w:t xml:space="preserve">Huang SL, Tsai PF, Yeh YF: </w:t>
      </w:r>
      <w:r w:rsidRPr="00B21A3F">
        <w:rPr>
          <w:b/>
        </w:rPr>
        <w:t>Negative association of Enterobius infestation with asthma and rhinitis in primary school children in Taipei</w:t>
      </w:r>
      <w:r w:rsidRPr="00B21A3F">
        <w:t xml:space="preserve">. </w:t>
      </w:r>
      <w:r w:rsidRPr="00B21A3F">
        <w:rPr>
          <w:i/>
        </w:rPr>
        <w:t xml:space="preserve">Clin Exp Allergy </w:t>
      </w:r>
      <w:r w:rsidRPr="00B21A3F">
        <w:t xml:space="preserve">2002, </w:t>
      </w:r>
      <w:r w:rsidRPr="00B21A3F">
        <w:rPr>
          <w:b/>
        </w:rPr>
        <w:t>32</w:t>
      </w:r>
      <w:r w:rsidRPr="00B21A3F">
        <w:t>(7):1029-1032.</w:t>
      </w:r>
    </w:p>
    <w:p w14:paraId="7285F0A2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58.</w:t>
      </w:r>
      <w:r w:rsidRPr="00B21A3F">
        <w:tab/>
        <w:t xml:space="preserve">Hallit S, Sacre H, Kheir N, Hobeika E, Hallit R, Waked M, Salameh P: </w:t>
      </w:r>
      <w:r w:rsidRPr="00B21A3F">
        <w:rPr>
          <w:b/>
        </w:rPr>
        <w:t>Hygiene hypothesis: association between hygiene and asthma among preschool children in Lebanon</w:t>
      </w:r>
      <w:r w:rsidRPr="00B21A3F">
        <w:t xml:space="preserve">. </w:t>
      </w:r>
      <w:r w:rsidRPr="00B21A3F">
        <w:rPr>
          <w:i/>
        </w:rPr>
        <w:t xml:space="preserve">Allergol Immunopathol (Madr) </w:t>
      </w:r>
      <w:r w:rsidRPr="00B21A3F">
        <w:t xml:space="preserve">2021, </w:t>
      </w:r>
      <w:r w:rsidRPr="00B21A3F">
        <w:rPr>
          <w:b/>
        </w:rPr>
        <w:t>49</w:t>
      </w:r>
      <w:r w:rsidRPr="00B21A3F">
        <w:t>(1):135-145.</w:t>
      </w:r>
    </w:p>
    <w:p w14:paraId="5C74B1BB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59.</w:t>
      </w:r>
      <w:r w:rsidRPr="00B21A3F">
        <w:tab/>
        <w:t xml:space="preserve">Shen CY, Lin MC, Lin HK, Lin CH, Fu LS, Fu YC: </w:t>
      </w:r>
      <w:r w:rsidRPr="00B21A3F">
        <w:rPr>
          <w:b/>
        </w:rPr>
        <w:t>The natural course of eczema from birth to age 7 years and the association with asthma and allergic rhinitis: a population-based birth cohort study</w:t>
      </w:r>
      <w:r w:rsidRPr="00B21A3F">
        <w:t xml:space="preserve">. </w:t>
      </w:r>
      <w:r w:rsidRPr="00B21A3F">
        <w:rPr>
          <w:i/>
        </w:rPr>
        <w:t xml:space="preserve">Allergy Asthma Proc </w:t>
      </w:r>
      <w:r w:rsidRPr="00B21A3F">
        <w:t xml:space="preserve">2013, </w:t>
      </w:r>
      <w:r w:rsidRPr="00B21A3F">
        <w:rPr>
          <w:b/>
        </w:rPr>
        <w:t>34</w:t>
      </w:r>
      <w:r w:rsidRPr="00B21A3F">
        <w:t>(1):78-83.</w:t>
      </w:r>
    </w:p>
    <w:p w14:paraId="25D80D62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60.</w:t>
      </w:r>
      <w:r w:rsidRPr="00B21A3F">
        <w:tab/>
        <w:t xml:space="preserve">Zhao T, Wang HJ, Chen Y, Xiao M, Duo L, Liu G, Lau Y, Karlberg J: </w:t>
      </w:r>
      <w:r w:rsidRPr="00B21A3F">
        <w:rPr>
          <w:b/>
        </w:rPr>
        <w:t>Prevalence of childhood asthma, allergic rhinitis and eczema in Urumqi and Beijing</w:t>
      </w:r>
      <w:r w:rsidRPr="00B21A3F">
        <w:t xml:space="preserve">. </w:t>
      </w:r>
      <w:r w:rsidRPr="00B21A3F">
        <w:rPr>
          <w:i/>
        </w:rPr>
        <w:t xml:space="preserve">J Paediatr Child Health </w:t>
      </w:r>
      <w:r w:rsidRPr="00B21A3F">
        <w:t xml:space="preserve">2000, </w:t>
      </w:r>
      <w:r w:rsidRPr="00B21A3F">
        <w:rPr>
          <w:b/>
        </w:rPr>
        <w:t>36</w:t>
      </w:r>
      <w:r w:rsidRPr="00B21A3F">
        <w:t>(2):128-133.</w:t>
      </w:r>
    </w:p>
    <w:p w14:paraId="541ADEEF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61.</w:t>
      </w:r>
      <w:r w:rsidRPr="00B21A3F">
        <w:tab/>
        <w:t xml:space="preserve">Ones U, Sapan N, Somer A, Disci R, Salman N, Guler N, Yalcin I: </w:t>
      </w:r>
      <w:r w:rsidRPr="00B21A3F">
        <w:rPr>
          <w:b/>
        </w:rPr>
        <w:t>Prevalence of childhood asthma in Istanbul, Turkey</w:t>
      </w:r>
      <w:r w:rsidRPr="00B21A3F">
        <w:t xml:space="preserve">. </w:t>
      </w:r>
      <w:r w:rsidRPr="00B21A3F">
        <w:rPr>
          <w:i/>
        </w:rPr>
        <w:t xml:space="preserve">Allergy </w:t>
      </w:r>
      <w:r w:rsidRPr="00B21A3F">
        <w:t xml:space="preserve">1997, </w:t>
      </w:r>
      <w:r w:rsidRPr="00B21A3F">
        <w:rPr>
          <w:b/>
        </w:rPr>
        <w:t>52</w:t>
      </w:r>
      <w:r w:rsidRPr="00B21A3F">
        <w:t>(5):570-575.</w:t>
      </w:r>
    </w:p>
    <w:p w14:paraId="354AE43A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62.</w:t>
      </w:r>
      <w:r w:rsidRPr="00B21A3F">
        <w:tab/>
        <w:t xml:space="preserve">Jang Y, Shin A: </w:t>
      </w:r>
      <w:r w:rsidRPr="00B21A3F">
        <w:rPr>
          <w:b/>
        </w:rPr>
        <w:t>Sex-Based Differences in Asthma among Preschool and School-Aged Children in Korea.</w:t>
      </w:r>
      <w:r w:rsidRPr="00B21A3F">
        <w:t xml:space="preserve"> </w:t>
      </w:r>
      <w:r w:rsidRPr="00B21A3F">
        <w:rPr>
          <w:i/>
        </w:rPr>
        <w:t xml:space="preserve">PLOS ONE </w:t>
      </w:r>
      <w:r w:rsidRPr="00B21A3F">
        <w:t xml:space="preserve">2015, </w:t>
      </w:r>
      <w:r w:rsidRPr="00B21A3F">
        <w:rPr>
          <w:b/>
        </w:rPr>
        <w:t>10</w:t>
      </w:r>
      <w:r w:rsidRPr="00B21A3F">
        <w:t>(e0140057).</w:t>
      </w:r>
    </w:p>
    <w:p w14:paraId="3B285A65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63.</w:t>
      </w:r>
      <w:r w:rsidRPr="00B21A3F">
        <w:tab/>
        <w:t xml:space="preserve">Kawada T: </w:t>
      </w:r>
      <w:r w:rsidRPr="00B21A3F">
        <w:rPr>
          <w:b/>
        </w:rPr>
        <w:t>Risk factors and prevalence of asthma or atopic dermatitis in young children by a questionnaire survey</w:t>
      </w:r>
      <w:r w:rsidRPr="00B21A3F">
        <w:t xml:space="preserve">. </w:t>
      </w:r>
      <w:r w:rsidRPr="00B21A3F">
        <w:rPr>
          <w:i/>
        </w:rPr>
        <w:t xml:space="preserve">J Nippon Med Sch </w:t>
      </w:r>
      <w:r w:rsidRPr="00B21A3F">
        <w:t xml:space="preserve">2004, </w:t>
      </w:r>
      <w:r w:rsidRPr="00B21A3F">
        <w:rPr>
          <w:b/>
        </w:rPr>
        <w:t>71</w:t>
      </w:r>
      <w:r w:rsidRPr="00B21A3F">
        <w:t>(3):167-171.</w:t>
      </w:r>
    </w:p>
    <w:p w14:paraId="76A45294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64.</w:t>
      </w:r>
      <w:r w:rsidRPr="00B21A3F">
        <w:tab/>
        <w:t xml:space="preserve">Dongol Singh S, Shrestha A: </w:t>
      </w:r>
      <w:r w:rsidRPr="00B21A3F">
        <w:rPr>
          <w:b/>
        </w:rPr>
        <w:t>Risk Factors Associated with Childhood Asthma - A Case Control Study</w:t>
      </w:r>
      <w:r w:rsidRPr="00B21A3F">
        <w:t xml:space="preserve">. </w:t>
      </w:r>
      <w:r w:rsidRPr="00B21A3F">
        <w:rPr>
          <w:i/>
        </w:rPr>
        <w:t xml:space="preserve">Kathmandu Univ Med J (KUMJ) </w:t>
      </w:r>
      <w:r w:rsidRPr="00B21A3F">
        <w:t xml:space="preserve">2018, </w:t>
      </w:r>
      <w:r w:rsidRPr="00B21A3F">
        <w:rPr>
          <w:b/>
        </w:rPr>
        <w:t>16</w:t>
      </w:r>
      <w:r w:rsidRPr="00B21A3F">
        <w:t>(64):290-295.</w:t>
      </w:r>
    </w:p>
    <w:p w14:paraId="7B63FA03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65.</w:t>
      </w:r>
      <w:r w:rsidRPr="00B21A3F">
        <w:tab/>
        <w:t xml:space="preserve">Tsai MC, Lin HL, Lin CC, Lin HC, Chen YH, Pfeiffer S, Lin HC: </w:t>
      </w:r>
      <w:r w:rsidRPr="00B21A3F">
        <w:rPr>
          <w:b/>
        </w:rPr>
        <w:t>Increased risk of concurrent asthma among patients with gastroesophageal reflux disease: a nationwide population-based study</w:t>
      </w:r>
      <w:r w:rsidRPr="00B21A3F">
        <w:t xml:space="preserve">. </w:t>
      </w:r>
      <w:r w:rsidRPr="00B21A3F">
        <w:rPr>
          <w:i/>
        </w:rPr>
        <w:t xml:space="preserve">Eur J Gastroenterol Hepatol </w:t>
      </w:r>
      <w:r w:rsidRPr="00B21A3F">
        <w:t xml:space="preserve">2010, </w:t>
      </w:r>
      <w:r w:rsidRPr="00B21A3F">
        <w:rPr>
          <w:b/>
        </w:rPr>
        <w:t>22</w:t>
      </w:r>
      <w:r w:rsidRPr="00B21A3F">
        <w:t>(10):1169-1173.</w:t>
      </w:r>
    </w:p>
    <w:p w14:paraId="25DBD776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66.</w:t>
      </w:r>
      <w:r w:rsidRPr="00B21A3F">
        <w:tab/>
        <w:t xml:space="preserve">Ostovar A, Fokkens WJ, Pordel S, Movahed A, Ghasemi K, Marzban M, Farrokhi S: </w:t>
      </w:r>
      <w:r w:rsidRPr="00B21A3F">
        <w:rPr>
          <w:b/>
        </w:rPr>
        <w:t>The prevalence of asthma in adult population of southwestern Iran and its association with chronic rhinosinusitis: a GA(2)LEN study</w:t>
      </w:r>
      <w:r w:rsidRPr="00B21A3F">
        <w:t xml:space="preserve">. </w:t>
      </w:r>
      <w:r w:rsidRPr="00B21A3F">
        <w:rPr>
          <w:i/>
        </w:rPr>
        <w:t xml:space="preserve">Clin Transl Allergy </w:t>
      </w:r>
      <w:r w:rsidRPr="00B21A3F">
        <w:t xml:space="preserve">2019, </w:t>
      </w:r>
      <w:r w:rsidRPr="00B21A3F">
        <w:rPr>
          <w:b/>
        </w:rPr>
        <w:t>9</w:t>
      </w:r>
      <w:r w:rsidRPr="00B21A3F">
        <w:t>:43.</w:t>
      </w:r>
    </w:p>
    <w:p w14:paraId="027CE490" w14:textId="77777777" w:rsidR="00B21A3F" w:rsidRPr="00B21A3F" w:rsidRDefault="00B21A3F" w:rsidP="00B21A3F">
      <w:pPr>
        <w:pStyle w:val="EndNoteBibliography"/>
        <w:spacing w:after="0"/>
        <w:ind w:left="720" w:hanging="720"/>
      </w:pPr>
      <w:r w:rsidRPr="00B21A3F">
        <w:t>67.</w:t>
      </w:r>
      <w:r w:rsidRPr="00B21A3F">
        <w:tab/>
        <w:t xml:space="preserve">Ones U, Akcay A, Tamay Z, Guler N, Zencir M: </w:t>
      </w:r>
      <w:r w:rsidRPr="00B21A3F">
        <w:rPr>
          <w:b/>
        </w:rPr>
        <w:t>Rising trend of asthma prevalence among Turkish schoolchildren (ISAAC phases I and III)</w:t>
      </w:r>
      <w:r w:rsidRPr="00B21A3F">
        <w:t xml:space="preserve">. </w:t>
      </w:r>
      <w:r w:rsidRPr="00B21A3F">
        <w:rPr>
          <w:i/>
        </w:rPr>
        <w:t xml:space="preserve">Allergy </w:t>
      </w:r>
      <w:r w:rsidRPr="00B21A3F">
        <w:t xml:space="preserve">2006, </w:t>
      </w:r>
      <w:r w:rsidRPr="00B21A3F">
        <w:rPr>
          <w:b/>
        </w:rPr>
        <w:t>61</w:t>
      </w:r>
      <w:r w:rsidRPr="00B21A3F">
        <w:t>(12):1448-1453.</w:t>
      </w:r>
    </w:p>
    <w:p w14:paraId="185ABDD6" w14:textId="77777777" w:rsidR="00B21A3F" w:rsidRPr="00B21A3F" w:rsidRDefault="00B21A3F" w:rsidP="00B21A3F">
      <w:pPr>
        <w:pStyle w:val="EndNoteBibliography"/>
        <w:ind w:left="720" w:hanging="720"/>
      </w:pPr>
      <w:r w:rsidRPr="00B21A3F">
        <w:t>68.</w:t>
      </w:r>
      <w:r w:rsidRPr="00B21A3F">
        <w:tab/>
        <w:t xml:space="preserve">Gazala E, Ron-Feldman V, Alterman M, Kama S, Novack L: </w:t>
      </w:r>
      <w:r w:rsidRPr="00B21A3F">
        <w:rPr>
          <w:b/>
        </w:rPr>
        <w:t>The association between birth season and future development of childhood asthma</w:t>
      </w:r>
      <w:r w:rsidRPr="00B21A3F">
        <w:t xml:space="preserve">. </w:t>
      </w:r>
      <w:r w:rsidRPr="00B21A3F">
        <w:rPr>
          <w:i/>
        </w:rPr>
        <w:t xml:space="preserve">Pediatr Pulmonol </w:t>
      </w:r>
      <w:r w:rsidRPr="00B21A3F">
        <w:t xml:space="preserve">2006, </w:t>
      </w:r>
      <w:r w:rsidRPr="00B21A3F">
        <w:rPr>
          <w:b/>
        </w:rPr>
        <w:t>41</w:t>
      </w:r>
      <w:r w:rsidRPr="00B21A3F">
        <w:t>(12):1125-1128.</w:t>
      </w:r>
    </w:p>
    <w:p w14:paraId="56F73C4F" w14:textId="3B2AB9A7" w:rsidR="00F83572" w:rsidRPr="005E449F" w:rsidRDefault="006B1DBF" w:rsidP="00F835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fldChar w:fldCharType="end"/>
      </w:r>
    </w:p>
    <w:sectPr w:rsidR="00F83572" w:rsidRPr="005E449F" w:rsidSect="009E0853">
      <w:footerReference w:type="default" r:id="rId8"/>
      <w:pgSz w:w="12240" w:h="15840" w:code="1"/>
      <w:pgMar w:top="1440" w:right="1440" w:bottom="1440" w:left="1440" w:header="720" w:footer="720" w:gutter="0"/>
      <w:lnNumType w:countBy="1" w:restart="continuous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E6CAD1" w14:textId="77777777" w:rsidR="002C0234" w:rsidRDefault="002C0234" w:rsidP="00604F30">
      <w:pPr>
        <w:spacing w:after="0" w:line="240" w:lineRule="auto"/>
      </w:pPr>
      <w:r>
        <w:separator/>
      </w:r>
    </w:p>
  </w:endnote>
  <w:endnote w:type="continuationSeparator" w:id="0">
    <w:p w14:paraId="5FF3D298" w14:textId="77777777" w:rsidR="002C0234" w:rsidRDefault="002C0234" w:rsidP="00604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5618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1B2EBF" w14:textId="291FAD1C" w:rsidR="00BE4363" w:rsidRDefault="00BE43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402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9DD21BC" w14:textId="77777777" w:rsidR="00BE4363" w:rsidRDefault="00BE43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952B38" w14:textId="77777777" w:rsidR="002C0234" w:rsidRDefault="002C0234" w:rsidP="00604F30">
      <w:pPr>
        <w:spacing w:after="0" w:line="240" w:lineRule="auto"/>
      </w:pPr>
      <w:r>
        <w:separator/>
      </w:r>
    </w:p>
  </w:footnote>
  <w:footnote w:type="continuationSeparator" w:id="0">
    <w:p w14:paraId="5EB275B5" w14:textId="77777777" w:rsidR="002C0234" w:rsidRDefault="002C0234" w:rsidP="00604F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635AD2"/>
    <w:multiLevelType w:val="hybridMultilevel"/>
    <w:tmpl w:val="DEEEF5D0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022F08"/>
    <w:multiLevelType w:val="hybridMultilevel"/>
    <w:tmpl w:val="0FB02F88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AF5427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757E2180"/>
    <w:multiLevelType w:val="hybridMultilevel"/>
    <w:tmpl w:val="A05EE4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2"/>
  </w:num>
  <w:num w:numId="6">
    <w:abstractNumId w:val="2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3NzEwtjQyMDcH8pR0lIJTi4sz8/NACoyNawF044sa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rax5escfvefze5fv7vppagsdx9r0z25fpe&quot;&gt;My EndNote Library&lt;record-ids&gt;&lt;item&gt;306&lt;/item&gt;&lt;item&gt;308&lt;/item&gt;&lt;item&gt;315&lt;/item&gt;&lt;item&gt;316&lt;/item&gt;&lt;item&gt;317&lt;/item&gt;&lt;item&gt;318&lt;/item&gt;&lt;item&gt;325&lt;/item&gt;&lt;item&gt;331&lt;/item&gt;&lt;item&gt;335&lt;/item&gt;&lt;item&gt;339&lt;/item&gt;&lt;item&gt;342&lt;/item&gt;&lt;item&gt;344&lt;/item&gt;&lt;item&gt;351&lt;/item&gt;&lt;item&gt;353&lt;/item&gt;&lt;item&gt;357&lt;/item&gt;&lt;item&gt;359&lt;/item&gt;&lt;item&gt;369&lt;/item&gt;&lt;item&gt;379&lt;/item&gt;&lt;item&gt;381&lt;/item&gt;&lt;item&gt;391&lt;/item&gt;&lt;item&gt;396&lt;/item&gt;&lt;item&gt;399&lt;/item&gt;&lt;item&gt;407&lt;/item&gt;&lt;item&gt;409&lt;/item&gt;&lt;item&gt;410&lt;/item&gt;&lt;item&gt;411&lt;/item&gt;&lt;item&gt;412&lt;/item&gt;&lt;item&gt;423&lt;/item&gt;&lt;item&gt;424&lt;/item&gt;&lt;item&gt;428&lt;/item&gt;&lt;item&gt;429&lt;/item&gt;&lt;item&gt;451&lt;/item&gt;&lt;item&gt;457&lt;/item&gt;&lt;item&gt;460&lt;/item&gt;&lt;item&gt;463&lt;/item&gt;&lt;item&gt;465&lt;/item&gt;&lt;item&gt;473&lt;/item&gt;&lt;item&gt;481&lt;/item&gt;&lt;item&gt;482&lt;/item&gt;&lt;item&gt;489&lt;/item&gt;&lt;item&gt;595&lt;/item&gt;&lt;item&gt;621&lt;/item&gt;&lt;item&gt;627&lt;/item&gt;&lt;item&gt;630&lt;/item&gt;&lt;item&gt;633&lt;/item&gt;&lt;item&gt;634&lt;/item&gt;&lt;item&gt;644&lt;/item&gt;&lt;item&gt;645&lt;/item&gt;&lt;item&gt;647&lt;/item&gt;&lt;item&gt;648&lt;/item&gt;&lt;item&gt;649&lt;/item&gt;&lt;item&gt;650&lt;/item&gt;&lt;item&gt;699&lt;/item&gt;&lt;item&gt;700&lt;/item&gt;&lt;item&gt;701&lt;/item&gt;&lt;item&gt;702&lt;/item&gt;&lt;item&gt;703&lt;/item&gt;&lt;item&gt;704&lt;/item&gt;&lt;item&gt;705&lt;/item&gt;&lt;item&gt;706&lt;/item&gt;&lt;item&gt;707&lt;/item&gt;&lt;item&gt;708&lt;/item&gt;&lt;item&gt;709&lt;/item&gt;&lt;item&gt;710&lt;/item&gt;&lt;item&gt;712&lt;/item&gt;&lt;item&gt;713&lt;/item&gt;&lt;item&gt;714&lt;/item&gt;&lt;item&gt;715&lt;/item&gt;&lt;/record-ids&gt;&lt;/item&gt;&lt;/Libraries&gt;"/>
  </w:docVars>
  <w:rsids>
    <w:rsidRoot w:val="00224C0D"/>
    <w:rsid w:val="00036611"/>
    <w:rsid w:val="0004495A"/>
    <w:rsid w:val="000476FD"/>
    <w:rsid w:val="00050669"/>
    <w:rsid w:val="0005341C"/>
    <w:rsid w:val="00073E1C"/>
    <w:rsid w:val="00092E29"/>
    <w:rsid w:val="000A4E40"/>
    <w:rsid w:val="000E557C"/>
    <w:rsid w:val="000F008C"/>
    <w:rsid w:val="00101CE8"/>
    <w:rsid w:val="00124823"/>
    <w:rsid w:val="00134A55"/>
    <w:rsid w:val="00146492"/>
    <w:rsid w:val="001557DE"/>
    <w:rsid w:val="00165D52"/>
    <w:rsid w:val="0016772F"/>
    <w:rsid w:val="0018023D"/>
    <w:rsid w:val="0018094E"/>
    <w:rsid w:val="001811B1"/>
    <w:rsid w:val="0018219D"/>
    <w:rsid w:val="00190FFD"/>
    <w:rsid w:val="0019229C"/>
    <w:rsid w:val="001B19A4"/>
    <w:rsid w:val="001B1EC2"/>
    <w:rsid w:val="001B4291"/>
    <w:rsid w:val="001D10D1"/>
    <w:rsid w:val="001D5F0D"/>
    <w:rsid w:val="001E3A7E"/>
    <w:rsid w:val="001E468A"/>
    <w:rsid w:val="00217619"/>
    <w:rsid w:val="00222DD6"/>
    <w:rsid w:val="0022356D"/>
    <w:rsid w:val="00224C0D"/>
    <w:rsid w:val="00244BA9"/>
    <w:rsid w:val="00244BD8"/>
    <w:rsid w:val="00273047"/>
    <w:rsid w:val="00283C0B"/>
    <w:rsid w:val="0028550E"/>
    <w:rsid w:val="002902C5"/>
    <w:rsid w:val="002B4F74"/>
    <w:rsid w:val="002C0234"/>
    <w:rsid w:val="002D1F54"/>
    <w:rsid w:val="002E6500"/>
    <w:rsid w:val="002F72AD"/>
    <w:rsid w:val="00305C79"/>
    <w:rsid w:val="00332D3C"/>
    <w:rsid w:val="00334680"/>
    <w:rsid w:val="003429E8"/>
    <w:rsid w:val="00363F61"/>
    <w:rsid w:val="00382683"/>
    <w:rsid w:val="003B3A78"/>
    <w:rsid w:val="003B48E3"/>
    <w:rsid w:val="003D57B9"/>
    <w:rsid w:val="003F2376"/>
    <w:rsid w:val="003F23DE"/>
    <w:rsid w:val="003F50E9"/>
    <w:rsid w:val="003F7088"/>
    <w:rsid w:val="004042AD"/>
    <w:rsid w:val="00422C85"/>
    <w:rsid w:val="00425D22"/>
    <w:rsid w:val="00430A87"/>
    <w:rsid w:val="00433BDE"/>
    <w:rsid w:val="00437088"/>
    <w:rsid w:val="00450C7E"/>
    <w:rsid w:val="00462612"/>
    <w:rsid w:val="004772AD"/>
    <w:rsid w:val="00477854"/>
    <w:rsid w:val="00484558"/>
    <w:rsid w:val="00490A39"/>
    <w:rsid w:val="004920B0"/>
    <w:rsid w:val="004A5645"/>
    <w:rsid w:val="004B6EBE"/>
    <w:rsid w:val="004D0958"/>
    <w:rsid w:val="004D3239"/>
    <w:rsid w:val="004E054B"/>
    <w:rsid w:val="004E0E31"/>
    <w:rsid w:val="004E6D3A"/>
    <w:rsid w:val="004F2863"/>
    <w:rsid w:val="00511EA8"/>
    <w:rsid w:val="00514BAD"/>
    <w:rsid w:val="005175CA"/>
    <w:rsid w:val="005242AF"/>
    <w:rsid w:val="00532B04"/>
    <w:rsid w:val="00547809"/>
    <w:rsid w:val="00555727"/>
    <w:rsid w:val="00566A85"/>
    <w:rsid w:val="00570107"/>
    <w:rsid w:val="0058171F"/>
    <w:rsid w:val="00595C73"/>
    <w:rsid w:val="00597904"/>
    <w:rsid w:val="005B7D8A"/>
    <w:rsid w:val="005E63EF"/>
    <w:rsid w:val="005F6B92"/>
    <w:rsid w:val="00604F30"/>
    <w:rsid w:val="006069C3"/>
    <w:rsid w:val="00633363"/>
    <w:rsid w:val="00654390"/>
    <w:rsid w:val="00667446"/>
    <w:rsid w:val="006736DF"/>
    <w:rsid w:val="00680633"/>
    <w:rsid w:val="0069572B"/>
    <w:rsid w:val="006A035A"/>
    <w:rsid w:val="006B1DBF"/>
    <w:rsid w:val="006B5205"/>
    <w:rsid w:val="006B555D"/>
    <w:rsid w:val="006E1726"/>
    <w:rsid w:val="00702971"/>
    <w:rsid w:val="00717954"/>
    <w:rsid w:val="00725E23"/>
    <w:rsid w:val="0072606B"/>
    <w:rsid w:val="00734C24"/>
    <w:rsid w:val="00740353"/>
    <w:rsid w:val="00745953"/>
    <w:rsid w:val="007509F9"/>
    <w:rsid w:val="00752C1A"/>
    <w:rsid w:val="00776991"/>
    <w:rsid w:val="007C0C9F"/>
    <w:rsid w:val="007C4764"/>
    <w:rsid w:val="007D4576"/>
    <w:rsid w:val="007E03AE"/>
    <w:rsid w:val="007F6282"/>
    <w:rsid w:val="008213CD"/>
    <w:rsid w:val="008234F9"/>
    <w:rsid w:val="008326C8"/>
    <w:rsid w:val="0084267C"/>
    <w:rsid w:val="008612DA"/>
    <w:rsid w:val="008648AE"/>
    <w:rsid w:val="0086503A"/>
    <w:rsid w:val="008A14E3"/>
    <w:rsid w:val="008A49F5"/>
    <w:rsid w:val="008B4713"/>
    <w:rsid w:val="008C281C"/>
    <w:rsid w:val="008D23CC"/>
    <w:rsid w:val="00915F47"/>
    <w:rsid w:val="00926B66"/>
    <w:rsid w:val="00944028"/>
    <w:rsid w:val="00951439"/>
    <w:rsid w:val="00956970"/>
    <w:rsid w:val="009674A5"/>
    <w:rsid w:val="00985CF4"/>
    <w:rsid w:val="009972F8"/>
    <w:rsid w:val="009A589E"/>
    <w:rsid w:val="009C5202"/>
    <w:rsid w:val="009D0CBA"/>
    <w:rsid w:val="009D56E7"/>
    <w:rsid w:val="009D7AAD"/>
    <w:rsid w:val="009E0853"/>
    <w:rsid w:val="009F7608"/>
    <w:rsid w:val="00A35241"/>
    <w:rsid w:val="00A47A88"/>
    <w:rsid w:val="00A538DF"/>
    <w:rsid w:val="00AA1CC7"/>
    <w:rsid w:val="00AA2606"/>
    <w:rsid w:val="00AB37C2"/>
    <w:rsid w:val="00AD1571"/>
    <w:rsid w:val="00AE0FC5"/>
    <w:rsid w:val="00AE6159"/>
    <w:rsid w:val="00AF164B"/>
    <w:rsid w:val="00B21A3F"/>
    <w:rsid w:val="00B31D60"/>
    <w:rsid w:val="00B325C3"/>
    <w:rsid w:val="00B33293"/>
    <w:rsid w:val="00B41BBA"/>
    <w:rsid w:val="00B41BC4"/>
    <w:rsid w:val="00B50185"/>
    <w:rsid w:val="00B81846"/>
    <w:rsid w:val="00B853D5"/>
    <w:rsid w:val="00B916C6"/>
    <w:rsid w:val="00BA4F4E"/>
    <w:rsid w:val="00BA6719"/>
    <w:rsid w:val="00BB10CC"/>
    <w:rsid w:val="00BD3E30"/>
    <w:rsid w:val="00BD70B8"/>
    <w:rsid w:val="00BE0ABD"/>
    <w:rsid w:val="00BE30AE"/>
    <w:rsid w:val="00BE4363"/>
    <w:rsid w:val="00BE4CD9"/>
    <w:rsid w:val="00BE55E4"/>
    <w:rsid w:val="00BE59AB"/>
    <w:rsid w:val="00C15B54"/>
    <w:rsid w:val="00C41324"/>
    <w:rsid w:val="00C473E2"/>
    <w:rsid w:val="00C56AA1"/>
    <w:rsid w:val="00C64FC1"/>
    <w:rsid w:val="00CC2421"/>
    <w:rsid w:val="00CE4064"/>
    <w:rsid w:val="00CF49AC"/>
    <w:rsid w:val="00CF5065"/>
    <w:rsid w:val="00D04D2D"/>
    <w:rsid w:val="00D172A7"/>
    <w:rsid w:val="00D27694"/>
    <w:rsid w:val="00D319AA"/>
    <w:rsid w:val="00D32FA3"/>
    <w:rsid w:val="00D5652E"/>
    <w:rsid w:val="00D57085"/>
    <w:rsid w:val="00D74756"/>
    <w:rsid w:val="00D95A8F"/>
    <w:rsid w:val="00DA2E07"/>
    <w:rsid w:val="00DB5EE2"/>
    <w:rsid w:val="00DC655F"/>
    <w:rsid w:val="00DD0369"/>
    <w:rsid w:val="00DD11AB"/>
    <w:rsid w:val="00DF36A9"/>
    <w:rsid w:val="00E17D7E"/>
    <w:rsid w:val="00E40336"/>
    <w:rsid w:val="00E61E16"/>
    <w:rsid w:val="00E63486"/>
    <w:rsid w:val="00E65575"/>
    <w:rsid w:val="00E76C3B"/>
    <w:rsid w:val="00E9365D"/>
    <w:rsid w:val="00EA18F5"/>
    <w:rsid w:val="00EC0ACC"/>
    <w:rsid w:val="00EF53E2"/>
    <w:rsid w:val="00EF56CA"/>
    <w:rsid w:val="00EF6A6E"/>
    <w:rsid w:val="00F129D6"/>
    <w:rsid w:val="00F16159"/>
    <w:rsid w:val="00F20A3F"/>
    <w:rsid w:val="00F25004"/>
    <w:rsid w:val="00F425C4"/>
    <w:rsid w:val="00F755C7"/>
    <w:rsid w:val="00F824C2"/>
    <w:rsid w:val="00F83572"/>
    <w:rsid w:val="00F83E82"/>
    <w:rsid w:val="00F911E8"/>
    <w:rsid w:val="00F97468"/>
    <w:rsid w:val="00FD2A48"/>
    <w:rsid w:val="00FD7E46"/>
    <w:rsid w:val="00FE481D"/>
    <w:rsid w:val="00FF1E0D"/>
    <w:rsid w:val="00FF5B37"/>
    <w:rsid w:val="00FF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9D9869"/>
  <w15:chartTrackingRefBased/>
  <w15:docId w15:val="{6F6B1863-3C9F-4AB8-A6EB-250039F64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4C0D"/>
    <w:pPr>
      <w:keepNext/>
      <w:keepLines/>
      <w:numPr>
        <w:numId w:val="1"/>
      </w:numPr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4C0D"/>
    <w:pPr>
      <w:keepNext/>
      <w:keepLines/>
      <w:numPr>
        <w:ilvl w:val="1"/>
        <w:numId w:val="1"/>
      </w:num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4C0D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4C0D"/>
    <w:pPr>
      <w:keepNext/>
      <w:keepLines/>
      <w:numPr>
        <w:ilvl w:val="3"/>
        <w:numId w:val="1"/>
      </w:num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4C0D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lang w:val="en-US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4C0D"/>
    <w:pPr>
      <w:keepNext/>
      <w:keepLines/>
      <w:numPr>
        <w:ilvl w:val="5"/>
        <w:numId w:val="1"/>
      </w:numPr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val="en-US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4C0D"/>
    <w:pPr>
      <w:keepNext/>
      <w:keepLines/>
      <w:numPr>
        <w:ilvl w:val="6"/>
        <w:numId w:val="1"/>
      </w:numPr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4C0D"/>
    <w:pPr>
      <w:keepNext/>
      <w:keepLines/>
      <w:numPr>
        <w:ilvl w:val="7"/>
        <w:numId w:val="1"/>
      </w:numPr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4C0D"/>
    <w:pPr>
      <w:keepNext/>
      <w:keepLines/>
      <w:numPr>
        <w:ilvl w:val="8"/>
        <w:numId w:val="1"/>
      </w:numPr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C0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224C0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224C0D"/>
    <w:rPr>
      <w:rFonts w:asciiTheme="majorHAnsi" w:eastAsiaTheme="majorEastAsia" w:hAnsiTheme="majorHAnsi" w:cstheme="majorBidi"/>
      <w:b/>
      <w:bCs/>
      <w:color w:val="5B9BD5" w:themeColor="accent1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224C0D"/>
    <w:rPr>
      <w:rFonts w:asciiTheme="majorHAnsi" w:eastAsiaTheme="majorEastAsia" w:hAnsiTheme="majorHAnsi" w:cstheme="majorBidi"/>
      <w:b/>
      <w:bCs/>
      <w:i/>
      <w:iCs/>
      <w:color w:val="5B9BD5" w:themeColor="accent1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4C0D"/>
    <w:rPr>
      <w:rFonts w:asciiTheme="majorHAnsi" w:eastAsiaTheme="majorEastAsia" w:hAnsiTheme="majorHAnsi" w:cstheme="majorBidi"/>
      <w:color w:val="1F4D78" w:themeColor="accent1" w:themeShade="7F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4C0D"/>
    <w:rPr>
      <w:rFonts w:asciiTheme="majorHAnsi" w:eastAsiaTheme="majorEastAsia" w:hAnsiTheme="majorHAnsi" w:cstheme="majorBidi"/>
      <w:i/>
      <w:iCs/>
      <w:color w:val="1F4D78" w:themeColor="accent1" w:themeShade="7F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4C0D"/>
    <w:rPr>
      <w:rFonts w:asciiTheme="majorHAnsi" w:eastAsiaTheme="majorEastAsia" w:hAnsiTheme="majorHAnsi" w:cstheme="majorBidi"/>
      <w:i/>
      <w:iCs/>
      <w:color w:val="404040" w:themeColor="text1" w:themeTint="BF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4C0D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4C0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E0853"/>
  </w:style>
  <w:style w:type="character" w:styleId="Hyperlink">
    <w:name w:val="Hyperlink"/>
    <w:basedOn w:val="DefaultParagraphFont"/>
    <w:uiPriority w:val="99"/>
    <w:unhideWhenUsed/>
    <w:rsid w:val="00F2500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C281C"/>
    <w:pPr>
      <w:spacing w:after="200" w:line="276" w:lineRule="auto"/>
      <w:ind w:left="720"/>
      <w:contextualSpacing/>
    </w:pPr>
    <w:rPr>
      <w:rFonts w:eastAsiaTheme="minorEastAsia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7F628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628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628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6282"/>
    <w:rPr>
      <w:rFonts w:ascii="Calibri" w:hAnsi="Calibri" w:cs="Calibri"/>
      <w:noProof/>
      <w:lang w:val="en-US"/>
    </w:rPr>
  </w:style>
  <w:style w:type="character" w:customStyle="1" w:styleId="st1">
    <w:name w:val="st1"/>
    <w:basedOn w:val="DefaultParagraphFont"/>
    <w:rsid w:val="00B325C3"/>
  </w:style>
  <w:style w:type="paragraph" w:styleId="Header">
    <w:name w:val="header"/>
    <w:basedOn w:val="Normal"/>
    <w:link w:val="HeaderChar"/>
    <w:uiPriority w:val="99"/>
    <w:unhideWhenUsed/>
    <w:rsid w:val="00604F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4F30"/>
  </w:style>
  <w:style w:type="paragraph" w:styleId="Footer">
    <w:name w:val="footer"/>
    <w:basedOn w:val="Normal"/>
    <w:link w:val="FooterChar"/>
    <w:uiPriority w:val="99"/>
    <w:unhideWhenUsed/>
    <w:rsid w:val="00604F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F30"/>
  </w:style>
  <w:style w:type="character" w:styleId="FollowedHyperlink">
    <w:name w:val="FollowedHyperlink"/>
    <w:basedOn w:val="DefaultParagraphFont"/>
    <w:uiPriority w:val="99"/>
    <w:semiHidden/>
    <w:unhideWhenUsed/>
    <w:rsid w:val="00C473E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23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FCF04-5368-4C2D-8116-47998B2368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</TotalTime>
  <Pages>6</Pages>
  <Words>2250</Words>
  <Characters>12827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 Yang Yie</dc:creator>
  <cp:keywords/>
  <dc:description/>
  <cp:lastModifiedBy>Sio Yang Yie</cp:lastModifiedBy>
  <cp:revision>22</cp:revision>
  <dcterms:created xsi:type="dcterms:W3CDTF">2021-07-19T09:09:00Z</dcterms:created>
  <dcterms:modified xsi:type="dcterms:W3CDTF">2021-10-11T08:52:00Z</dcterms:modified>
</cp:coreProperties>
</file>